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3732D" w14:textId="4330D848" w:rsidR="000D4DCA" w:rsidRDefault="000438BC">
      <w:r>
        <w:t>&gt;FGSG_00355</w:t>
      </w:r>
    </w:p>
    <w:p w14:paraId="43E61D32" w14:textId="7C92B068" w:rsidR="000438BC" w:rsidRDefault="000438BC">
      <w:r w:rsidRPr="000438BC">
        <w:t>MSSYDGSRSARQSKRYSMSALYMSISANEGDLQIEDELAKAQKSLRDLKSKISSQSKKNFVLEKDVRYLDSRIALLIQNRMALEEQNEVASHLEDALEMQQGGFPNDDKTQKYGNLLFLLQSEPRHIAHLCRLVSMSEIDSLLQTVMFTIYGNQYESREEHLLLTMFQSVLTYQFDNTPDYSSLLRANTPVSRMMTTYTRRGPGQSFLKSVLADRINGLIELKDLDLEINPLKVYERMIEQIEEDTGQLPPHLPKGITGEQAAENPQVQAIIEPRLTMLTEIANGFLTTIIEGLEEAPYGIRWICKQIRSLTKRKYPDANDQVICTLIGGFFFLRFINPAIVTPKSYMLIDGTPAERPRRTLTYIAKMLQNLANKPSYAKEPYMAKLQPFIHQNKDRINKFMIDLCEVQDFYESLEMDNYVALSKKDLELEITLNEVYAMHSLIDKHHSELWKDDNSHLAIIMSELGSSPPQLPRKENRVINLPLFSRWESAIGDLTAALDITQEEVYFMEAKSIFVQVMRSIPSTSGVARRPLRLERIADAAATNRSDAVMVRKGIRAMELLSQLQEMHVIDKTDQFSLLRDEVEQELQHLGSLKEGVIAETSKLQEVYKTIRDHNVYLNGQLETYKSYLHNVRSQSEGTKRKQQKQQVLGPYKFTHQQLEKEGVIQKSNVPDNRRANIYFNFTSPLPGTFVISLHYKGRNRGLLELDLKLDDLLEMQKDNQDDLDLEYVQFNVPKVLALLNKRFARKKGW</w:t>
      </w:r>
    </w:p>
    <w:p w14:paraId="1C311EC4" w14:textId="6970EDB0" w:rsidR="00FF0D2E" w:rsidRDefault="00FF0D2E">
      <w:r>
        <w:t>&gt;MoSMO1</w:t>
      </w:r>
    </w:p>
    <w:p w14:paraId="2C5B63A3" w14:textId="769FBBE5" w:rsidR="00FF0D2E" w:rsidRDefault="00FF0D2E">
      <w:r w:rsidRPr="00FF0D2E">
        <w:t>MSVMLQTPSRASSASSSSFQPISRQNTMSSYDGSRSTRQSKRYSMSALYMSMSANETDLEIEDDLAKAQKVLRDLKSKISSQSKKNFVLEKDVRYLDGRIALLIQNRMALEEQHETASYLEDAADLQEGAFPNDDRTQKYGNLMFLLQSEPRHIAHLCRLVSMQEIDSLLQTVMFTIYGNQYESREEHLLLTMFQSVLTYNFENTPEYSSLLRANTPVSRMMTTYTRRGPGQSFLKSVLADKINSLIELRDLDLEINPLKVYERMIEQIEEDTGSVPPSLPRGVTAEQAAANPQVQEIIEPRLAMLTDIANGFLSTIIDGLEEAPYGIRWICKQIRSLTKRKYPDANDQVICTLIGGFFFLRFINPAIVTPKSYMLIDGQPADKPRRTLTLIAKMLQNLANKPSYAKEPYMAGLQPFVQMNKSRVNKFMLDLCEVGDFYESLEMDNYVALSKKDLELSITLNEIYAMHGLLEKHAHELCRDENSHLALLMGELGQAPQQVPRKENRVMNLPLYSRWETAIDNLTAALDITQEEVFFMEAKSIFVQIMRSIPQNTAVARRPLRLERIADAAATSKNDAVMVRKGIRAMELLSQLQELKVTDKSDGFGLLRDEIEQELQHLGSLKEGVIAETQKLEEVYKTIRDHNAYLVGQLETYKSYLHNVRSQSEGTRRKAQKQQVLGPYKFTHQQLEKEGVIQKSNVPDNRRANIYFNFTSPLPGTFVISLHYKGRTRGLLELDLKLDDLLEMQKDGQDDLDLEYVQFNVTKVLALLNKRFARKKGW</w:t>
      </w:r>
    </w:p>
    <w:p w14:paraId="6666DCE0" w14:textId="36D4A1A4" w:rsidR="000438BC" w:rsidRDefault="000438BC">
      <w:r>
        <w:t xml:space="preserve">&gt;ScIra1 </w:t>
      </w:r>
    </w:p>
    <w:p w14:paraId="1649E866" w14:textId="5D018437" w:rsidR="000438BC" w:rsidRDefault="000438BC">
      <w:r w:rsidRPr="000438BC">
        <w:t>MNQSDPQDKKNFPMEYSLTKHLFFDRLLLVLPIESNLKTYADVEADSVFNSCRSIILNIAITKDLNPIIENTLGLIDLIVQDEEITSDNITDDIAHSILVLLRLLSDVFEYYWDQNNDFKKIRNDNYKPGFSSHRPNFHTSRPKHTRINPALATMLLCKISKLKFNTRTLKVLQNMSHHLSGSATISKSSILPDSQEFLQKRNYPAYTEKIDLTIDYIQRFISASNHVEFTKCVKTKVVAPLLISHTSTELGVVNHLDLFGCEYLTDKNLLAYLDILQHLSSYMKRTIFHSLLLYYASKAFLFWIMARPKEYVKIYNNLISSDYNSPSSSSDNGGSNNSDKTSISQLVSLLFDDVYSTFSVSSLLTNVNNDHHYHLHHSSSSSKTTNTNSPNSISKTSIKQSSVNASGNVSPSQFSTGNDASPTSPMASLSSPLNTNILGYPLSPITSTLGQANTSTSTTAATTKTDADTPSTMNTNNNNNNNNSANLNNIPQRIFSLDDISSFNSSRKSLNLDDSNSLFLWDTSQHSNASMTNTNMHAGVNNSQSQNDQSSLNYMENIMELYSNYTGSELSSHTAILRFLVVLTLLDSEVYDEMNSNSYRKISEPIMNINPKDSNTSSWGSASKNPSIRHLTHGLKKLTLQQGRKRNVKFLTYLIRNLNGGQFVSDVSLIDSIRSILFLMTMTSSISQIDSNIASVIFSKRFYNLLGQNLEVGTNWNSATANTFISHCVERNPLTHRRLQLEFFASGLQLDSDLFLRHLQLEKELNHIDLPKISLYTEGFRVFFHLVSTKKLHEDIAEKTSSVLKRLFCIIADILLKATPYFDDNVTKIIASILDGHILDQFDAARTLSNDDHVSFDAATSVYTEPTEIIHNSSDASLVSSLSQSPLSINSGSNITNTRTWDIQSILPTLSNRSSASDLSLSNILTNPLEAQQNNNANLLAHRLSGVPTTKRYASPNDSERSRQSPYSSPPQLQQSDLPSPLSVLSSSAGFSSNHSITATPTILKNIKSPKPNKTKKIADDKQLKQPSYSRVILSDNDEARKIMMNIFSIFKRMTNWFIRPDANTEFPKTFTDIIKPLFVSILDSNQRLQVTARAFIEIPLSYIATFEDIDNDLDPRVLNDHYLLCTYAVTLFASSLFDLKLENAKREMLLDIIVKFQRVRSYLSNLAEKHNLVQAIITTERLTLPLLVGAVGSGIFISLYCSRGNTPRLIKISCCEFLRSLRFYQKYVGALDQYSIYNIDFIDAMAQDNFTASGSVALQRRLRNNILTYIKGSDSILLDSMDVIYKKWFYFSCSKSVTQEELVDFRSLAGILASMSGILSDMQELEKSKSAPDNEGDSLSFESRNPAYEVHKSLKLELTKKMNFFISKQCQWLNNPNLLTRENSRDILSIELHPLSFNLLFNNLGLKIDELMSIDLSKSHEDSSFVLLEQIIIIIRTILKRDDDEKIMLLFSTDLLDAVDKLIEIVEKISIKSSKYYKGIIQMSKMFRAFEHSEKNLGISNHFHLKNKWLKLVIGWFKLSINKDYDFENLSRPLREMDLQKRDEDFLYIDTSIESAKALAYLTHNVPLEIPPSSSKEDWNRSSTVSFGNHFTILLKGLEKSADLNQFPVSLRHKISILNENVIIALTNLSNANVNVSLKFTLPMGYSPNKDIRIAFLRVFIDIVTNYPVNPEKHEMDKMLAIDDFLKYIIKNPILAFFGSLACSPADVDLYAGGFLNAFDTRNASHILVTELLKQEIKRAARSDDILRRNSCATRALSLYTRSRGNKYLIKTLRPVLQGIVDNKESFEIDKMKPGSENSEKMLDLFEKYMTRLIDAITSSIDDFPIELVDICKTIYNAASVNFPEYAYIAVGSFVFLRFIGPALVSPDSENIIIVTHAHDRKPFITLAKVIQSLANGRENIFKKDILVSKEEFLKTCSDKIFNFLSELCKIPTNNFTVNVREDPTPISFDYSFLHKFFYLNEFTIRKEIINESKLPGEFSFLKNTVMLNDKILGVLGQPSMEIKNEIPPFVVENREKYPSLYEFMSRYAFKKVDMKEEEEDNAPFVHEAMTLDGIQIIVVTFTNCEYNNFVMDSLVYKVLQIYARMWCSKHYVVIDCTTFY</w:t>
      </w:r>
      <w:r w:rsidRPr="000438BC">
        <w:lastRenderedPageBreak/>
        <w:t>GGKANFQKLTTLFFSLIPEQASSNCMGCYYFNVNKSFMDQWASSYTVENPYLVTTIPRCFINSNTDQSLIKSLGLSGRSLEVLKDVRVTLHDITLYDKEKKKFCPVSLKIGNKYFQVLHEIPQLYKVTVSNRTFSIKFNNVYKISNLISVDVSNTTGVSSEFTLSLDNEEKLVFCSPKYLEIVKMFYYAQLKMEEDFGTDFSNDISFSTSSSAVNASYCNVKEVGEIISHLSLVILVGLFNEDDLVKNISYNLLVATQEAFNLDFGTRLHKSPETYVPDDTTTFLALIFKAFSESSTELTPYIWKYMLDGLENDVIPQEHIPTVVCSLSYWVPNLYEHVYLANDEEGPEAISRIIYSLIRLTVKEPNFTTAYLQQIWFLLALDGRLTNVIVEEIVSHALDRDSENRDWMKAVSILTSFPTTEIACQVIEKLINMIKSFLPSLAVEASAHSWSELTILSKISVSIFFESPLLSQMYLPEILFAVSLLIDVGPSEIRVSLYELLMNVCHSLTNNESLPERNRKNLDIVCATFARQKLNFISGFSQEKGRVLPNFAASSFSSKFGTLDLFTKNIMLLMEYGSISEGAQWEAKYKKYLMDAIFGHRSFFSARAMMILGIMSKSHTSLFLCKELLVETMKVFAEPVVDDEQMFIIIAHVFTYSKIVEGLDPSSELMKELFWLATICVESPHPLLFEGGLLFMVNCLKRLYTVHLQLGFDGKSLAKKLMESRNFAATLLAKLESYNGCIWNEDNFPHIILGFIANGLSIPVVKGAALDCLQALFKNTYYERKSNPKSSDYLCYLFLLHLVLSPEQLSTLLLEVGFEDELVPLNNTLKVPLTLINWLSSDSDKSNIVLYQGALLFSCVMSDEPCKFRFALLMRYLLKVNPICVFRFYTLTRKEFRRLSTLEQSSEAVAVSFELIGMLVTHSEFNYLEEFNDEMVELLKKRGLSVVKPLDIFDQEHIEKLKGEGEHQVAIYERKRLATMILARMSCS</w:t>
      </w:r>
    </w:p>
    <w:p w14:paraId="1E3A1B55" w14:textId="5987352B" w:rsidR="000438BC" w:rsidRDefault="000438BC">
      <w:r>
        <w:t>&gt;ScIra2</w:t>
      </w:r>
    </w:p>
    <w:p w14:paraId="330FA111" w14:textId="0B2DBD3A" w:rsidR="000438BC" w:rsidRDefault="000438BC">
      <w:r w:rsidRPr="000438BC">
        <w:t>MSQPTKNKKKEHGTDSKSSRMTRTLVNHILFERILPILPVESNLSTYSEVEEYSSFISCRSVLINVTVSRDANAMVEGTLELIESLLQGHEIISDKGSSDVIESILIILRLLSDALEYNWQNQESLHYNDISTHVEHDQEQKYRPKLNSILPDYSSTHSNGNKHFFHQSKPQALIPELASKLLESCAKLKFNTRTLQILQNMISHVHGNILTTLSSSILPRHKSYLTRHNHPSHCKMIDSTLGHILRFVAASNPSEYFEFIRKSVQVPVTQTHTHSHSHSHSLPSSVYNSIVPHFDLFSFIYLSKHNFKKYLELIKNLSVTLRKTIYHCLLLHYSAKAIMFWIMARPAEYYELFNLLKDNNNEHSKSLNTLNHTLFEEIHSTFNVNSMITTNQNAHQGSSSPSSSSPSSPPSSSSSDNNNQNIIAKSLSRQLSHHQSYIQQQSERKLHSSWTTNSQSSTSLSSSTSNSTTTDFSTHTQPGEYDPSLPDTPTMSNITISASSLLSQTPTPTTQLQQRLNSAAAAAAAAASPSNSTPTGYTAEQQSRASYDAHKTGHTGKDYDEHFLSVTRLDNVLELYTHFDDTEVLPHTSVLKFLTTLTMFDIDLFNELNATSFKYIPDCTMHRPKERTSSFNNTAHETGSEKTSGIKHITQGLKKLTSLPSSTKKTVKFVKMLLRNLNGNQAVSDVALLDTMRALLSFFTMTSAVFLVDRNLPSVLFAKRLIPIMGTNLSVGQDWNSKINNSLMVCLKKNSTTFVQLQLIFFSSAIQFDHELLLARLSIDTMANNLNMQKLCLYTEGFRIFFDIPSKKELRKAIAVKISKFFKTLFSIIADILLQEFPYFDEQITDIVASILDGTIINEYGTKKHFKGSSPSLCSTTRSRSGSTSQSSMTPVSPLGLDTDICPMNTLSLVGSSTSRNSDNVNSLNSSPKNLSSDPYLSHLVAPRARHALGGPSSIIRNKIPTTLTSPPGTEKSSPVQRPQTESISATPMAITNSTPLSSAAFGIRSPLQKIRTRRYSDESLGKFMKSTNNYIQEHLIPKDLNEATLQDARRIMINIFSIFKRPNSYFIIPHNINSNLQWVSQDFRNIMKPIFVAIVSPDVDLQNTAQSFMDTLLSNVITYGESDENISIEGYHLLCSYTVTLFAMGLFDLKINNEKRQILLDITVKFMKVRSHLAGIAEASHHMEYISDSEKLTFPLIMGTVGRALFVSLYSSQQKIEKTLKIAYTEYLSAINFHERNIDDADKTWVHNIEFVEAMCHDNYTTSGSIAFQRRTRNNILRFATIPNAILLDSMRMIYKKWHTYTHSKSLEKQERNDFRNFAGILASLSGILFINKKILQEMYPYLLDTVSELKKNIDSFISKQCQWLNYPDLLTRENSRDILSVELHPLSFNLLFNNLRLKLKELACSDLSIPENESSYVLLEQIIKMLRTILGRDDDNYVMMLFSTEIVDLIDLLTDEIKKIPAYCPKYLKAIIQMTKMFSALQHSEVNLGVKNHFHVKNKWLRQITDWFQVSIAREYDFENLSKPLKEMDLVKRDMDILYIDTAIEASTAIAYLTRHTFLEIPPAASDPELSRSRSVIFGFYFNILMKGLEKSSDRDNYPVFLRHKMSVLNDNVILSLTNLSNTNVDASLQFTLPMGYSGNRNIRNAFLEVFINIVTNYRTYTAKTDLGKLEAADKFLRYTIEHPQLSSFGAAVCPASDIDAYAAGLINAFETRNATHIVVAQLIKNEIEKSSRPTDILRRNSCATRSLSMLARSKGNEYLIRTLQPLLKKIIQNRDFFEIEKLKPEDSDAERQIELFVKYMNELLESISNSVSYFPPPLFYICQNIYKVACEKFPDHAIIAAGSFVFLRFFCPALVSPDSENIIDISHLSEKRTFISLAKVIQNIANGSENFSRWPALCSQKDFLKECSDRIFRFLAELCRTDRTIDIQVRTDPTPIAFDYQFLHSFVYLYGLEVRRNVLNEAKHDDGDIDGDDFYKTTFLLIDDVLGQLGQPKMEFSNEIPIYIREHMDDYPELYEFMNRHAFRNIETSTAYSPSVHESTSSEGIPIITLTMSNFSDRHVDIDTVAYKFLQIYARIWTTKHCLIIDCTEFDEGGLDMRKFISLVMGLLPEVAPKNCIGCYYFNVNETFMDNYGKCLDKDNVYVSSKIPHYFINSNSDEGLMKSVGITGQGLKVLQDIRVSLHDITLYDEKRNRFTPVSLKIGDIYFQVLHETPRQYKIRDMGTLFDVKFNDVYEISRIFEVHVSSITGVAAEFTVTFQDERRLIFSSPKYLEIVKMFYYAQIRLESEYEMDNNSSTSSPNSNNKDKQQKERTKLLCHLLLVSLIGLFDESKKMKNSSYNLIAATEASFGLNFGSHFHRSPEVYVPEDTTTFLGVIGKSLAESNPELTAYMFIYVLEALKNNVIPHVYIPHTICGLSYWIPNLYQHVYLADDEEGPENISHIFRILIRLSVRETDFKAVYMQYVWLLLLDDGRLTDIIVDEVINHALERDSENRDWKKTISLLTVLPTTEVANNIIQKILAKIRSFLPSLKLEAMTQSWSELTILVKISIHVFFETSLLVQMYLPEILFIVSLLIDVGPRELRSSLHQLLMNVCHSLAINSALPQDHRNNLDEISDIFAHQKVKFMFGFSEDKGRILQIFSASSFASKFNILDFFINNILLLMEYSSTYEANVWKTRYKKYVLESVFTSNSFLSARSIMIVGIMGKSYITEGLCKAMLIETMKVIAEPKITDEHLFLAISHIFTYSKIVEGLDPNLDLMKHLFWFSTLFLESRHPIIFEGALLFVSNCIRRLYMAQFENESETSLISTLLKGRKFAHTFLSKIENLSGIVWNEDNFTHILIFIINKGLSNPFIKSTAFDFLKMMFRNSYFEHQINQKSDHYLCYMFLLYFVLNCNQFEELLGDVDFEGEMVNIENKNTIPKILLEWLSSDNENANITLYQGAILFKCSVTDEPSRFRFALIIRHLLT</w:t>
      </w:r>
      <w:r w:rsidRPr="000438BC">
        <w:lastRenderedPageBreak/>
        <w:t>KKPICALRFYSVIRNEIRKISAFEQNSDCVPLAFDILNLLVTHSESNSLEKLHEESIERLTKRGLSIVTSSGIFAKNSDMMIPLDVKPEDIYERKRIMTMILSRMSCSA</w:t>
      </w:r>
    </w:p>
    <w:p w14:paraId="74C108D3" w14:textId="7F5586E3" w:rsidR="000438BC" w:rsidRPr="00FF0D2E" w:rsidRDefault="003870D9">
      <w:r w:rsidRPr="00FF0D2E">
        <w:t>&gt;AN4998</w:t>
      </w:r>
    </w:p>
    <w:p w14:paraId="0F24BE96" w14:textId="7F639313" w:rsidR="003870D9" w:rsidRPr="003870D9" w:rsidRDefault="003870D9">
      <w:pPr>
        <w:rPr>
          <w:lang w:val="en-US"/>
        </w:rPr>
      </w:pPr>
      <w:r w:rsidRPr="003870D9">
        <w:rPr>
          <w:lang w:val="en-US"/>
        </w:rPr>
        <w:t>MSVATMLQPASRASTSSSSSFQPIARQNTMSSHDTRSLRQSKRMSVTALYLSMSAKDRDLEISDDLARAQKFLRELKSKISSQSKKNFVLEKDVRYLDSRIALLIQNRMALEEQNEVANRLDDTVDPQEGFFPNDEKTQKYGNLLFLLQTEPRHIAHLCRLVSMSEIDSLLQTVMFTIYGNQYESREEHLLLTMFQSVLTYQFDNTPEYSSLLRQNTPVSRMMTTYTRRGPGQSYLKQVLAEQINALIELRDVDLEINPLKVYETMVRDIEEETGSLPDHLPRGVTGEVAAENPQVQAIIAPRLKKLTEIANSFLTTIINSVNQAPYGIRWICKQIRSLSRRKYPDAHDQTICTLIGGFFFLRFINPAIVTPRSYMLIDATPTDKPRRTLTLIAKMLQNLANKPSYAKEPYMAKLQPFIQQNKERVNKFMLDLCEVQDFYESLEMDNYVALSKRDLELQITLNEMYATHALLEKHNAALAQDQHSHLQEILQELGPAPPQLPRKENRTITVPLFSRWETALDDLTSALDITQEEVFFMEAKSTFVQILRSLPPHSSVARRPLRLDRIAEAAATLKNDAVMVRKGIRTMELLSQLQEMGVIDRSDEFSLLRDEVEQELVHLGSLKEKVMEETRQLESVYATIRDHNAYLVGQLETYKSYLQNVRSQSEGKSRKTQKQQELGPYKFTHQQLEKEGVIHKSNVPENRRANIYFMFKSPLPGTFVISLHYKGRARGLLELDLKLDDLLEMQKDNLEDLDLEYVQFNVSKVLTLLNKRFSRKKGW</w:t>
      </w:r>
    </w:p>
    <w:p w14:paraId="158C34BB" w14:textId="3ECF98FD" w:rsidR="003870D9" w:rsidRPr="003870D9" w:rsidRDefault="003870D9">
      <w:pPr>
        <w:rPr>
          <w:lang w:val="en-US"/>
        </w:rPr>
      </w:pPr>
    </w:p>
    <w:p w14:paraId="3D2CFE72" w14:textId="77CAFE06" w:rsidR="003870D9" w:rsidRPr="003870D9" w:rsidRDefault="003870D9">
      <w:pPr>
        <w:rPr>
          <w:lang w:val="en-US"/>
        </w:rPr>
      </w:pPr>
      <w:r w:rsidRPr="003870D9">
        <w:rPr>
          <w:lang w:val="en-US"/>
        </w:rPr>
        <w:t>Sc = Saccharomyces cerevisiae</w:t>
      </w:r>
    </w:p>
    <w:p w14:paraId="41801ED2" w14:textId="243248BE" w:rsidR="003870D9" w:rsidRPr="003870D9" w:rsidRDefault="003870D9">
      <w:pPr>
        <w:rPr>
          <w:lang w:val="en-US"/>
        </w:rPr>
      </w:pPr>
      <w:r w:rsidRPr="003870D9">
        <w:rPr>
          <w:lang w:val="en-US"/>
        </w:rPr>
        <w:t xml:space="preserve">Co = Colletotrichum </w:t>
      </w:r>
      <w:proofErr w:type="spellStart"/>
      <w:r w:rsidRPr="003870D9">
        <w:rPr>
          <w:lang w:val="en-US"/>
        </w:rPr>
        <w:t>obiculare</w:t>
      </w:r>
      <w:proofErr w:type="spellEnd"/>
    </w:p>
    <w:p w14:paraId="381D65A9" w14:textId="1B5CC001" w:rsidR="003870D9" w:rsidRPr="00FF0D2E" w:rsidRDefault="003870D9">
      <w:pPr>
        <w:rPr>
          <w:lang w:val="en-US"/>
        </w:rPr>
      </w:pPr>
      <w:proofErr w:type="spellStart"/>
      <w:r w:rsidRPr="00FF0D2E">
        <w:rPr>
          <w:lang w:val="en-US"/>
        </w:rPr>
        <w:t>Fg</w:t>
      </w:r>
      <w:proofErr w:type="spellEnd"/>
      <w:r w:rsidRPr="00FF0D2E">
        <w:rPr>
          <w:lang w:val="en-US"/>
        </w:rPr>
        <w:t xml:space="preserve"> = Fusarium graminearum</w:t>
      </w:r>
    </w:p>
    <w:p w14:paraId="746179C5" w14:textId="0F08457D" w:rsidR="00FF0D2E" w:rsidRDefault="00FF0D2E">
      <w:pPr>
        <w:rPr>
          <w:lang w:val="en-US"/>
        </w:rPr>
      </w:pPr>
      <w:r w:rsidRPr="00FF0D2E">
        <w:rPr>
          <w:lang w:val="en-US"/>
        </w:rPr>
        <w:t xml:space="preserve">Mo = </w:t>
      </w:r>
      <w:proofErr w:type="spellStart"/>
      <w:r w:rsidRPr="00FF0D2E">
        <w:rPr>
          <w:lang w:val="en-US"/>
        </w:rPr>
        <w:t>Magnaporthe</w:t>
      </w:r>
      <w:proofErr w:type="spellEnd"/>
      <w:r w:rsidRPr="00FF0D2E">
        <w:rPr>
          <w:lang w:val="en-US"/>
        </w:rPr>
        <w:t xml:space="preserve"> </w:t>
      </w:r>
      <w:proofErr w:type="spellStart"/>
      <w:r w:rsidRPr="00FF0D2E">
        <w:rPr>
          <w:lang w:val="en-US"/>
        </w:rPr>
        <w:t>o</w:t>
      </w:r>
      <w:r>
        <w:rPr>
          <w:lang w:val="en-US"/>
        </w:rPr>
        <w:t>ryzae</w:t>
      </w:r>
      <w:proofErr w:type="spellEnd"/>
    </w:p>
    <w:p w14:paraId="55429403" w14:textId="77777777" w:rsidR="00FF0D2E" w:rsidRDefault="00FF0D2E">
      <w:pPr>
        <w:rPr>
          <w:lang w:val="en-US"/>
        </w:rPr>
      </w:pPr>
    </w:p>
    <w:p w14:paraId="7F065DA3" w14:textId="77777777" w:rsidR="00FF0D2E" w:rsidRDefault="00FF0D2E">
      <w:pPr>
        <w:rPr>
          <w:lang w:val="en-US"/>
        </w:rPr>
      </w:pPr>
      <w:r>
        <w:rPr>
          <w:lang w:val="en-US"/>
        </w:rPr>
        <w:t>Phylogenetic tree:</w:t>
      </w:r>
    </w:p>
    <w:p w14:paraId="4B5E97A3" w14:textId="6327FDBF" w:rsidR="00FF0D2E" w:rsidRDefault="00FF0D2E">
      <w:pPr>
        <w:rPr>
          <w:lang w:val="en-US"/>
        </w:rPr>
      </w:pPr>
      <w:r>
        <w:rPr>
          <w:noProof/>
        </w:rPr>
        <w:drawing>
          <wp:inline distT="0" distB="0" distL="0" distR="0" wp14:anchorId="103E68BF" wp14:editId="1BBBC602">
            <wp:extent cx="1866352" cy="828675"/>
            <wp:effectExtent l="0" t="0" r="63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877385" cy="8335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br w:type="page"/>
      </w:r>
    </w:p>
    <w:p w14:paraId="38D084C5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lastRenderedPageBreak/>
        <w:t>AN4998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32824758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4AF7C346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1E0B3923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-------MNQSDPQDKKNFPMEYSLTKHLFFDRLLLVLPIESNLKTYADVEADSVFNSCR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53</w:t>
      </w:r>
    </w:p>
    <w:p w14:paraId="2F9BABFD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MSQPTKNKKKEHGTDSKSSRMTRTLVNHILFERILPILPVESNLSTYSEVEEYSSFISCR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60</w:t>
      </w:r>
    </w:p>
    <w:p w14:paraId="0221CC33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                               </w:t>
      </w:r>
    </w:p>
    <w:p w14:paraId="65A37859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4B4CD489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5D827352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708EEBAD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35F4325A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SIILNIAITKDLNPIIENTLGLIDLIVQDEEITSDNITDDIAHSILVLLRLLSDVFEYYW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13</w:t>
      </w:r>
    </w:p>
    <w:p w14:paraId="743C6CC0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SVLINVTVSRDANAMVEGTLELIESLLQGHEIISDKGSSDVIESILIILRLLSDALEYNW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20</w:t>
      </w:r>
    </w:p>
    <w:p w14:paraId="4D24FB95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                               </w:t>
      </w:r>
    </w:p>
    <w:p w14:paraId="1ED46A75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5604D07C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11BF17EA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6B0530F1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41336B96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DQNNDFK---------KIRNDNYKPGFSSHRPNFHTS----------RPKHTRINPALAT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54</w:t>
      </w:r>
    </w:p>
    <w:p w14:paraId="6CB331D5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QNQESLHYNDISTHVEHDQEQKYRPKLNSILPDYSSTHSNGNKHFFHQSKPQALIPELAS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80</w:t>
      </w:r>
    </w:p>
    <w:p w14:paraId="318B9823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                               </w:t>
      </w:r>
    </w:p>
    <w:p w14:paraId="535855F3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7EE61FF1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5D646A7E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70564D0C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39D6A711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MLLCKISKLKFNTRTLKVLQNMSHHLSGSAT-ISKSSILPDSQEFLQKRNYPAYTEKIDL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13</w:t>
      </w:r>
    </w:p>
    <w:p w14:paraId="7AD40B9E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KLLESCAKLKFNTRTLQILQNMISHVHGNILTTLSSSILPRHKSYLTRHNHPSHCKMIDS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40</w:t>
      </w:r>
    </w:p>
    <w:p w14:paraId="33CEA170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                               </w:t>
      </w:r>
    </w:p>
    <w:p w14:paraId="1914150A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3277E1D2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3C1F102D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0EBC74DA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6EDB9540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TIDYIQRFISASNHVEFTKCVKTKVVAPLLISHTS-----------TELGVVNHLDLFGC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62</w:t>
      </w:r>
    </w:p>
    <w:p w14:paraId="78F9B215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TLGHILRFVAASNPSEYFEFIRKSVQVPVTQTHTHSHSHSHSLPSSVYNSIVPHFDLFSF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300</w:t>
      </w:r>
    </w:p>
    <w:p w14:paraId="1E31B6F5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                               </w:t>
      </w:r>
    </w:p>
    <w:p w14:paraId="74449B0F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06FD8849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4762197B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19787008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3C6EAF69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EYLTDKNLLAYLDILQHLSSYMKRTIFHSLLLYYASKAFLFWIMARPKEYVKIYNNLISS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322</w:t>
      </w:r>
    </w:p>
    <w:p w14:paraId="7D4C1413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IYLSKHNFKKYLELIKNLSVTLRKTIYHCLLLHYSAKAIMFWIMARPAEYYELFNLLKDN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360</w:t>
      </w:r>
    </w:p>
    <w:p w14:paraId="6AAB214C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                               </w:t>
      </w:r>
    </w:p>
    <w:p w14:paraId="42295F50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483A5FD2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027ADA61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3E185B9C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477F3522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DYNSPSSSSDNGGSNNSDKTSISQLVSLLFDDVYSTFSVSSLLTNVNNDHHYHLHHSSSS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382</w:t>
      </w:r>
    </w:p>
    <w:p w14:paraId="76263270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N--------------NEHSKSLNTLNHTLFEEIHSTFNVNSMITTNQNAHQGSSSPSSSS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406</w:t>
      </w:r>
    </w:p>
    <w:p w14:paraId="3269F1C4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                               </w:t>
      </w:r>
    </w:p>
    <w:p w14:paraId="256CC871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59526187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48746703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34A0B84E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14CB567D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SKTT------NTNSPNSISKTSIKQSSVNA-----S-GNVSPSQFSTGNDASPTSPMASL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430</w:t>
      </w:r>
    </w:p>
    <w:p w14:paraId="57C1BE31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PSSPPSSSSSDNNNQNIIAKSLSRQLSHHQSYIQQQSERKLHSSWTTNSQS-STSLSSST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465</w:t>
      </w:r>
    </w:p>
    <w:p w14:paraId="3EAA5443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                               </w:t>
      </w:r>
    </w:p>
    <w:p w14:paraId="276F6ED9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78FC52DF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03041F44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503016B2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5FE37DD6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SSPLNTNILGYPLSPITSTLGQANTSTSTTAATTKTDADTPSTMNTNNNNNNNNSANLNN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490</w:t>
      </w:r>
    </w:p>
    <w:p w14:paraId="355F5D0D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---SNSTTTDF----------------STHTQPGEYDPSLPDTPTMSN-ITISASSLLSQ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505</w:t>
      </w:r>
    </w:p>
    <w:p w14:paraId="26817B30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                               </w:t>
      </w:r>
    </w:p>
    <w:p w14:paraId="505FB482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029CB16D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lastRenderedPageBreak/>
        <w:t>AN4998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504F600A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10243761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586D4340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IPQRIFSLDDISSFNSSRKS--LNLDDSN-SLFLWDTSQHSNASMTNTNMHAGVNNSQSQ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547</w:t>
      </w:r>
    </w:p>
    <w:p w14:paraId="72B9E53C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TPTPTTQLQQ--RLNSAAAAAAAAASPSNSTPTGYTAEQQSRASYD--AHKTGHTGKDYD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561</w:t>
      </w:r>
    </w:p>
    <w:p w14:paraId="609C19B8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                               </w:t>
      </w:r>
    </w:p>
    <w:p w14:paraId="5F938979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3A0DDACC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408F96E8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5F9D111B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27A615F2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NDQSSLNYMENIMELYSNYTGSELSSHTAILRFLVVLTLLDSEVYDEMNSNSYRKISEPI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607</w:t>
      </w:r>
    </w:p>
    <w:p w14:paraId="29A4B64A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EHFLSVTRLDNVLELYTHFDDTEVLPHTSVLKFLTTLTMFDIDLFNELNATSFKYIPDCT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621</w:t>
      </w:r>
    </w:p>
    <w:p w14:paraId="2EF1F266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                               </w:t>
      </w:r>
    </w:p>
    <w:p w14:paraId="12ED11C4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2BCF5675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4C34A091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1A00C141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2A02A7A4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MNINPKDS----NTSSWGSASKNPSIRHLTHGLKKLTL-QQGRKRNVKFLTYLIRNLNGG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662</w:t>
      </w:r>
    </w:p>
    <w:p w14:paraId="42E60DED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MHRPKERTSSFNNTAHETGSEKTSGIKHITQGLKKLTSLPSSTKKTVKFVKMLLRNLNGN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681</w:t>
      </w:r>
    </w:p>
    <w:p w14:paraId="0EB124A7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                               </w:t>
      </w:r>
    </w:p>
    <w:p w14:paraId="3CD7CF31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3E34714E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7CEB8364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721C8D29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4C604538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QFVSDVSLIDSIRSILFLMTMTSSISQIDSNIASVIFSKRFYNLLGQNLEVGTNWNSATA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22</w:t>
      </w:r>
    </w:p>
    <w:p w14:paraId="244C61C4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QAVSDVALLDTMRALLSFFTMTSAVFLVDRNLPSVLFAKRLIPIMGTNLSVGQDWNSKIN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41</w:t>
      </w:r>
    </w:p>
    <w:p w14:paraId="214F6FAD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                               </w:t>
      </w:r>
    </w:p>
    <w:p w14:paraId="7F7C00A8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533231CE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47AD8094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662A9850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0B221A25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NTFISHCVERNPLTHRRLQLEFFASGLQLDSDLFLRHLQLEKELNHIDLPKISLYTEGFR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82</w:t>
      </w:r>
    </w:p>
    <w:p w14:paraId="3651B231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NS-LMVCLKKNSTTFVQLQLIFFSSAIQFDHELLLARLSIDTMANNLNMQKLCLYTEGFR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800</w:t>
      </w:r>
    </w:p>
    <w:p w14:paraId="772DD6D7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                               </w:t>
      </w:r>
    </w:p>
    <w:p w14:paraId="3497FC87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45BF9BC9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62C85891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3AFA97C1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3A9CA23A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VFFHLVSTKKLHEDIAEKTSSVLKRLFCIIADILLKATPYFDDNVTKIIASILDGHILDQ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842</w:t>
      </w:r>
    </w:p>
    <w:p w14:paraId="2608601E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IFFDIPSKKELRKAIAVKISKFFKTLFSIIADILLQEFPYFDEQITDIVASILDGTIINE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860</w:t>
      </w:r>
    </w:p>
    <w:p w14:paraId="2A5C1898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                               </w:t>
      </w:r>
    </w:p>
    <w:p w14:paraId="2A2853D0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68242F2C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4F32984E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6309C2B3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087F291E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FDAARTLSNDDHVSFDAATSVYTEPTEIIHNSSDASLVSSLSQSPLSINSGSNITNTRTW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902</w:t>
      </w:r>
    </w:p>
    <w:p w14:paraId="11592072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YGTKKHFKGSSPSLCSTTRSR--------SGS--TSQSSMTPVSPLGLDTDICPMN--TL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908</w:t>
      </w:r>
    </w:p>
    <w:p w14:paraId="233E5FE7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                               </w:t>
      </w:r>
    </w:p>
    <w:p w14:paraId="2AF1D405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1A5F9903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607DCFB8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5596B88F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12332350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DIQSILPTLSNRSSAS----DLSLSNILTNPLEAQQNNNANLLAHRLSGVPTTKRY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954</w:t>
      </w:r>
    </w:p>
    <w:p w14:paraId="4EDE73FA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---SLVGSSTSRNSDNVNSLNSSPKNLSSDPYLSHL--VAPRARHALGGPSSIIRNKIPT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963</w:t>
      </w:r>
    </w:p>
    <w:p w14:paraId="47141556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                               </w:t>
      </w:r>
    </w:p>
    <w:p w14:paraId="68836413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13A312F5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721B039D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11668A3C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25D1DE5D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--ASPNDSERSRQSPYSSPPQLQQSDLPSPLSVLSSSAGFSSNHSITATPTILKNIKSPK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012</w:t>
      </w:r>
    </w:p>
    <w:p w14:paraId="7F4C62F5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TLTSPPGTEK--SSPVQRPQTESISA--TPMAITNST-PLSS---------AAFGIRSPL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009</w:t>
      </w:r>
    </w:p>
    <w:p w14:paraId="307D54A7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                               </w:t>
      </w:r>
    </w:p>
    <w:p w14:paraId="53256A0D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5D625754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lastRenderedPageBreak/>
        <w:t>AN4998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20BD0CDB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0FA2F126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7909EC22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PNK-TKKIADDK---QLK-QPSY-------SRVILSDNDEARKIMMNIFSIFKRMTNWFI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060</w:t>
      </w:r>
    </w:p>
    <w:p w14:paraId="0CB4D070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QKIRTRRYSDESLGKFMKSTNNYIQEHLIPKDLNEATLQDARRIMINIFSIFKRPNSYFI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069</w:t>
      </w:r>
    </w:p>
    <w:p w14:paraId="0FAD0460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                               </w:t>
      </w:r>
    </w:p>
    <w:p w14:paraId="7B8D8660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7F691738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7DACB367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656B848E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68C92B74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RPDANT----EFPKTFTDIIKPLFVSILDSNQRLQVTARAFIEIPLSYIATFEDIDNDLD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116</w:t>
      </w:r>
    </w:p>
    <w:p w14:paraId="0894E240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IPHNINSNLQWVSQDFRNIMKPIFVAIVSPDVDLQNTAQSFMDTLLSNVITYGESDENIS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129</w:t>
      </w:r>
    </w:p>
    <w:p w14:paraId="52B8744F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                               </w:t>
      </w:r>
    </w:p>
    <w:p w14:paraId="0952EA59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4CF4FE2C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6DC7AD68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20545D4E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5F8C29D0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PRVLNDHYLLCTYAVTLFASSLFDLKLENAKREMLLDIIVKFQRVRSYLSNLAEKHNLVQ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176</w:t>
      </w:r>
    </w:p>
    <w:p w14:paraId="1F2CFE69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---IEGYHLLCSYTVTLFAMGLFDLKINNEKRQILLDITVKFMKVRSHLAGIAEASHHME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186</w:t>
      </w:r>
    </w:p>
    <w:p w14:paraId="1C28C090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                               </w:t>
      </w:r>
    </w:p>
    <w:p w14:paraId="6270138D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00AAEDC1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386FBD4F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31BE6262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6FD11101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AIITTERLTLPLLVGAVGSGIFISLYCSRGNTPRLIKISCCEFLRSLRFYQKYVGALDQY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236</w:t>
      </w:r>
    </w:p>
    <w:p w14:paraId="42865789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YISDSEKLTFPLIMGTVGRALFVSLYSSQQKIEKTLKIAYTEYLSAINFHERNIDDADKT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246</w:t>
      </w:r>
    </w:p>
    <w:p w14:paraId="36D90C7F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                               </w:t>
      </w:r>
    </w:p>
    <w:p w14:paraId="3FC122ED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6F65C02D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2D8A75A3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33CFA849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4077C998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SIYNIDFIDAMAQDNFTASGSVALQRRLRNNILTYIKGSDSILLDSMDVIYKKWFYFSCS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296</w:t>
      </w:r>
    </w:p>
    <w:p w14:paraId="4E7D9439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WVHNIEFVEAMCHDNYTTSGSIAFQRRTRNNILRFATIPNAILLDSMRMIYKKWHTYTHS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306</w:t>
      </w:r>
    </w:p>
    <w:p w14:paraId="42AC3DE7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                               </w:t>
      </w:r>
    </w:p>
    <w:p w14:paraId="64CF8FAC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09C7A1A3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4A90B01F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2BC18129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3984CAF3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KSVTQEELVDFRSLAGILASMSGILSDMQELEKSKSAPDNEGDSLSFESRNPAYEVHKSL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356</w:t>
      </w:r>
    </w:p>
    <w:p w14:paraId="366AA9F0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KSLEKQERNDFRNFAGILASLSGILFINKKILQ------------------EMYPYLLDT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348</w:t>
      </w:r>
    </w:p>
    <w:p w14:paraId="350637FA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                               </w:t>
      </w:r>
    </w:p>
    <w:p w14:paraId="4A9E38DA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32F7E487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6B06E702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02D91B03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5DEDE920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KLELTKKMNFFISKQCQWLNNPNLLTRENSRDILSIELHPLSFNLLFNNLGLKIDELMSI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416</w:t>
      </w:r>
    </w:p>
    <w:p w14:paraId="0B1562D2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VSELKKNIDSFISKQCQWLNYPDLLTRENSRDILSVELHPLSFNLLFNNLRLKLKELACS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408</w:t>
      </w:r>
    </w:p>
    <w:p w14:paraId="4E7CD5E0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                               </w:t>
      </w:r>
    </w:p>
    <w:p w14:paraId="2625C612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122C7643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----------------------------------MSV--------ATMLQPASRASTSSS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8</w:t>
      </w:r>
    </w:p>
    <w:p w14:paraId="4EC19406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0</w:t>
      </w:r>
    </w:p>
    <w:p w14:paraId="7358800B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------------------------------------M--------SVMLQTPSRASSASS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6</w:t>
      </w:r>
    </w:p>
    <w:p w14:paraId="25352C58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DLSKSHEDSSFVLLEQIIIIIRTILKRDDDEKIMLLFSTDLLDAVDKLIEIVEKISIKSS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476</w:t>
      </w:r>
    </w:p>
    <w:p w14:paraId="03F2F9AC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DLSIPENESSYVLLEQIIKMLRTILGRDDDNYVMMLFSTEIVDLIDLLTDEIKKIPAYCP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468</w:t>
      </w:r>
    </w:p>
    <w:p w14:paraId="1B60FCD3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                               </w:t>
      </w:r>
    </w:p>
    <w:p w14:paraId="72CFED1C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2DC84FCC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SSFQPIARQNTMSSHD-TRSLRQSKRMSVTALYLSMSAKDRDLEISDDLARAQKFLRELK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7</w:t>
      </w:r>
    </w:p>
    <w:p w14:paraId="78AA0C10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-----------MSSYDGSRSARQSKRYSMSALYMSISANEGDLQIEDELAKAQKSLRDLK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49</w:t>
      </w:r>
    </w:p>
    <w:p w14:paraId="2E9DC28A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SSFQPISRQNTMSSYDGSRSTRQSKRYSMSALYMSMSANETDLEIEDDLAKAQKVLRDLK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6</w:t>
      </w:r>
    </w:p>
    <w:p w14:paraId="753D045E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KYYKGI--------------------IQMSKMFRAFEHSEKNLGISNHFHLKNKWLKLVI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516</w:t>
      </w:r>
    </w:p>
    <w:p w14:paraId="40DD7AFE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KYLKAI--------------------IQMTKMFSALQHSEVNLGVKNHFHVKNKWLRQIT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508</w:t>
      </w:r>
    </w:p>
    <w:p w14:paraId="0BC42B08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.:: :: ::. .: :* :.:.:   :* *: : </w:t>
      </w:r>
    </w:p>
    <w:p w14:paraId="7FB393B1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2735D993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lastRenderedPageBreak/>
        <w:t>AN4998          SKISSQSKKNFVL---------------EKDVRYLDSRI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01</w:t>
      </w:r>
    </w:p>
    <w:p w14:paraId="57E8A202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SKISSQSKKNFVL---------------EKDVRYLDSRI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3</w:t>
      </w:r>
    </w:p>
    <w:p w14:paraId="129C1D1E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SKISSQSKKNFVL---------------EKDVRYLDGRI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00</w:t>
      </w:r>
    </w:p>
    <w:p w14:paraId="0A15BB14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GWFKLSINKDYDFENLSRPLREMDLQKRDEDFLYIDTSIESAKALAYLTHNVPLEIPPSS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576</w:t>
      </w:r>
    </w:p>
    <w:p w14:paraId="7EB6A410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DWFQVSIAREYDFENLSKPLKEMDLVKRDMDILYIDTAIEASTAIAYLTRHTFLEIPPAA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568</w:t>
      </w:r>
    </w:p>
    <w:p w14:paraId="3FC0E3B0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. :. .  ::: :               : *. *:*  *                     </w:t>
      </w:r>
    </w:p>
    <w:p w14:paraId="65EBA3BD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1BF56A78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-----------------------------------------ALLIQNRM-ALEEQNEVAN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19</w:t>
      </w:r>
    </w:p>
    <w:p w14:paraId="31024B25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-----------------------------------------ALLIQNRM-ALEEQNEVAS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91</w:t>
      </w:r>
    </w:p>
    <w:p w14:paraId="4009A435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-----------------------------------------ALLIQNRM-ALEEQHETAS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18</w:t>
      </w:r>
    </w:p>
    <w:p w14:paraId="4CED4FF5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SKEDWNRSSTVSFGNHFTILLKGLEKSADLNQFPVSLRHKISILNENVIIALTNLSNANV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636</w:t>
      </w:r>
    </w:p>
    <w:p w14:paraId="47214784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SDPELSRSRSVIFGFYFNILMKGLEKSSDRDNYPVFLRHKMSVLNDNVILSLTNLSNTNV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628</w:t>
      </w:r>
    </w:p>
    <w:p w14:paraId="62C160CD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            ::* :* : :* :  :.  </w:t>
      </w:r>
    </w:p>
    <w:p w14:paraId="2FAB8E1D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6377A8C1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RLDDTVDPQEGFFPNDEKTQKYGNLLFLLQTEPRHIAHLCRLVSMSEIDSLLQTV----M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75</w:t>
      </w:r>
    </w:p>
    <w:p w14:paraId="0091D320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HLEDALEMQQGGFPNDDKTQKYGNLLFLLQSEPRHIAHLCRLVSMSEIDSLLQTV----M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47</w:t>
      </w:r>
    </w:p>
    <w:p w14:paraId="755D3263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YLEDAADLQEGAFPNDDRTQKYGNLMFLLQSEPRHIAHLCRLVSMQEIDSLLQTV----M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74</w:t>
      </w:r>
    </w:p>
    <w:p w14:paraId="1362EFE9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NVSLKFTLPMGYSPNKDIRIAFLRVFIDIVTNYPVNPEKHEMDKMLAIDDFLKYIIKNPI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696</w:t>
      </w:r>
    </w:p>
    <w:p w14:paraId="559A8AE5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DASLQFTLPMGYSGNRNIRNAFLEVFINIVTNYRTYTAKTDLGKLEAADKFLRYTIEHPQ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688</w:t>
      </w:r>
    </w:p>
    <w:p w14:paraId="24CF5773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.       *   * :    : .::: : ::         : .:   *.:*:       </w:t>
      </w:r>
    </w:p>
    <w:p w14:paraId="415A8B9A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49AA6EF5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FT-----------------IYGNQYESREE-HLLLTMFQSVLTYQFDNTPEYSSLLRQNT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17</w:t>
      </w:r>
    </w:p>
    <w:p w14:paraId="2A6F88F1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FT-----------------IYGNQYESREE-HLLLTMFQSVLTYQFDNTPDYSSLLRANT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89</w:t>
      </w:r>
    </w:p>
    <w:p w14:paraId="13E55A86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FT-----------------IYGNQYESREE-HLLLTMFQSVLTYNFENTPEYSSLLRANT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16</w:t>
      </w:r>
    </w:p>
    <w:p w14:paraId="60CE7968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LAFFGSLACSPADVDLYAGGFLNAFDTRNASHILV---TELLKQEIKRAARSDDILRRNS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753</w:t>
      </w:r>
    </w:p>
    <w:p w14:paraId="6C14637E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LSSFGAAVCPASDIDAYAAGLINAFETRNATHIVV---AQLIKNEIEKSSRPTDILRRNS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745</w:t>
      </w:r>
    </w:p>
    <w:p w14:paraId="6539DB5F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::                    * :::*:  *:::    .::. ::..:    .:** *:</w:t>
      </w:r>
    </w:p>
    <w:p w14:paraId="77A1BC6D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12C6978A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PVSRMMTTYTRRGPGQSYLKQVLAEQINALIELRDVDLEINPLKVYETMVRDIEEETGSL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77</w:t>
      </w:r>
    </w:p>
    <w:p w14:paraId="67B03903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PVSRMMTTYTRRGPGQSFLKSVLADRINGLIELKDLDLEINPLKVYERMIEQIEEDTGQL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49</w:t>
      </w:r>
    </w:p>
    <w:p w14:paraId="6E88048D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PVSRMMTTYTRRGPGQSFLKSVLADKINSLIELRDLDLEINPLKVYERMIEQIEEDTGSV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76</w:t>
      </w:r>
    </w:p>
    <w:p w14:paraId="7323749B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CATRALSLYTRS-RGNKYLIKTLRPVLQGIVDNKES-FEIDKMKP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796</w:t>
      </w:r>
    </w:p>
    <w:p w14:paraId="323D40FE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CATRSLSMLARS-KGNEYLIRTLQPLLKKIIQNRDF-FEIEKLKP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788</w:t>
      </w:r>
    </w:p>
    <w:p w14:paraId="72F30C4A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.:* ::  :*   *:.:*  .*   :: ::: ::  :**: :*                </w:t>
      </w:r>
    </w:p>
    <w:p w14:paraId="712B5FAD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28026629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PDHLPRGVTGEVAAENPQVQAIIAPRLKKLTEIANSFLTTIINSVNQAPYGIRWICKQIR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337</w:t>
      </w:r>
    </w:p>
    <w:p w14:paraId="7F160589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PPHLPKGITGEQAAENPQVQAIIEPRLTMLTEIANGFLTTIIEGLEEAPYGIRWICKQIR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309</w:t>
      </w:r>
    </w:p>
    <w:p w14:paraId="0ADF6663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PPSLPRGVTAEQAAANPQVQEIIEPRLAMLTDIANGFLSTIIDGLEEAPYGIRWICKQIR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336</w:t>
      </w:r>
    </w:p>
    <w:p w14:paraId="3767A321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-----G-------------SENSEKMLDLFEKYMTRLIDAITSSIDDFPIELVDICKTIY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838</w:t>
      </w:r>
    </w:p>
    <w:p w14:paraId="1DEA078D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-----E-------------DSDAERQIELFVKYMNELLESISNSVSYFPPPLFYICQNIY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830</w:t>
      </w:r>
    </w:p>
    <w:p w14:paraId="3630688A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.      :  : .  . :: :* ..:.  *  :  **: * </w:t>
      </w:r>
    </w:p>
    <w:p w14:paraId="7A27586F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5278A684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SLSRRKYPDAHDQTICTLIGGFFFLRFINPAIVTPRSYMLIDATPTDKPRRTLTLIAKML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397</w:t>
      </w:r>
    </w:p>
    <w:p w14:paraId="7998EA18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SLTKRKYPDANDQVICTLIGGFFFLRFINPAIVTPKSYMLIDGTPAERPRRTLTYIAKML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369</w:t>
      </w:r>
    </w:p>
    <w:p w14:paraId="7A599A3E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SLTKRKYPDANDQVICTLIGGFFFLRFINPAIVTPKSYMLIDGQPADKPRRTLTLIAKML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396</w:t>
      </w:r>
    </w:p>
    <w:p w14:paraId="5A7F42B8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NAASVNFPEYA----YIAVGSFVFLRFIGPALVSPDSENIIIVTHAHD-RKPFITLAKVI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893</w:t>
      </w:r>
    </w:p>
    <w:p w14:paraId="5F2F72F8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KVACEKFPDHA----IIAAGSFVFLRFFCPALVSPDSENIIDISHLSE-KRTFISLAKVI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885</w:t>
      </w:r>
    </w:p>
    <w:p w14:paraId="3A5A840A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. :  ::*:          *.*.****: **:*:* *  :*        :: :  :**::</w:t>
      </w:r>
    </w:p>
    <w:p w14:paraId="3D883558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2D735646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QNLANKP-SYAKEPYMAKLQPFIQQNKERVNKFMLDLCEVQDFYESLEMDNYV---ALSK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453</w:t>
      </w:r>
    </w:p>
    <w:p w14:paraId="3CC18516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QNLANKP-SYAKEPYMAKLQPFIHQNKDRINKFMIDLCEVQDFYESLEMDNYV---ALSK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425</w:t>
      </w:r>
    </w:p>
    <w:p w14:paraId="671B65AC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QNLANKP-SYAKEPYMAGLQPFVQMNKSRVNKFMLDLCEVGDFYESLEMDNYV---ALSK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452</w:t>
      </w:r>
    </w:p>
    <w:p w14:paraId="211858AB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QSLANGRENIFKKDILVSKEEFLKTCSDKIFNFLSELCKIPTNNFTVNVREDPTPISFDY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953</w:t>
      </w:r>
    </w:p>
    <w:p w14:paraId="3E0E6227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QNIANGSENFSRWPALCSQKDFLKECSDRIFRFLAELCRTD-RTIDIQVRTDPTPIAFDY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1944</w:t>
      </w:r>
    </w:p>
    <w:p w14:paraId="48D83754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*.:**   .  :   :   : *::  ..:: .*: :**.       :::       ::. </w:t>
      </w:r>
    </w:p>
    <w:p w14:paraId="29CF5E18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13598AA0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RDLELQITLNEMYATHALLEKH--------NAALAQDQHSHLQEILQELGPAPPQLPRKE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505</w:t>
      </w:r>
    </w:p>
    <w:p w14:paraId="6D27CFAC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KDLELEITLNEVYAMHSLIDKH--------HSELWKDDNSHLAIIMSELGSSPPQLPRKE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477</w:t>
      </w:r>
    </w:p>
    <w:p w14:paraId="2B56F87D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KDLELSITLNEIYAMHGLLEKH--------AHELCRDENSHLALLMGELGQAPQQVPRKE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504</w:t>
      </w:r>
    </w:p>
    <w:p w14:paraId="4287A8C1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SFLHKFFYLNEFTIRKEIINESKLPG----EFSFLKNTVMLNDKILGVLGQPSMEIKN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007</w:t>
      </w:r>
    </w:p>
    <w:p w14:paraId="6961C9AE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QFLHSFVYLYGLEVRRNVLNEAKHDDGDIDGDDFYKTTFLLIDDVLGQLGQPKMEFSN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002</w:t>
      </w:r>
    </w:p>
    <w:p w14:paraId="678302AF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*.  . *  .   : ::::            : :        ::  **    :. .  </w:t>
      </w:r>
    </w:p>
    <w:p w14:paraId="280AD1B0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421B05CF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lastRenderedPageBreak/>
        <w:t>AN4998          NRTITVPLFSRWETALDDLTSALDITQEEVFFMEAKSTFVQILRSL--PPHSSVARRPLR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563</w:t>
      </w:r>
    </w:p>
    <w:p w14:paraId="21BAAADF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NRVINLPLFSRWESAIGDLTAALDITQEEVYFMEAKSIFVQVMRSI--PSTSGVARRPLR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535</w:t>
      </w:r>
    </w:p>
    <w:p w14:paraId="1139EA3B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NRVMNLPLYSRWETAIDNLTAALDITQEEVFFMEAKSIFVQIMRSI--PQNTAVARRPLR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562</w:t>
      </w:r>
    </w:p>
    <w:p w14:paraId="75DB9C44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----EIPPFVVEN--REKYPSL-------YEFMS-RYAFKKVDMKEEEEDNAPFVHEAMT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053</w:t>
      </w:r>
    </w:p>
    <w:p w14:paraId="0506DDCF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----EIPIYIREH--MDDYPEL-------YEFMN-RHAFRNIETS---TAYSPSVHESTS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045</w:t>
      </w:r>
    </w:p>
    <w:p w14:paraId="73780079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:* :   .    .             **. :  * ::  .      :  .:.   </w:t>
      </w:r>
    </w:p>
    <w:p w14:paraId="5DB71D96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54F6F89B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LDRIAEAAATLK----NDAVMVRKGIRTMELLSQ---LQEMGVIDRSDEFSLLRDEVEQE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616</w:t>
      </w:r>
    </w:p>
    <w:p w14:paraId="21AC287A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LERIADAAATNR----SDAVMVRKGIRAMELLSQ---LQEMHVIDKTDQFSLLRDEVEQE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588</w:t>
      </w:r>
    </w:p>
    <w:p w14:paraId="6499A5D0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LERIADAAATSK----NDAVMVRKGIRAMELLSQ---LQELKVTDKSDGFGLLRDEIEQE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615</w:t>
      </w:r>
    </w:p>
    <w:p w14:paraId="757B0010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LDGIQIIVVTFTNCEYNNFVMDSLVYKVLQIYARMWCSKHYVVIDCTTF-----YGGKAN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108</w:t>
      </w:r>
    </w:p>
    <w:p w14:paraId="0ABE6E69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SEGIPIITLTMSNFSDRHVDIDTVAYKFLQIYARIWTTKHCLIIDCTEF-----DEGGLD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100</w:t>
      </w:r>
    </w:p>
    <w:p w14:paraId="469E6AB7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: *   . *       .  :     : ::: ::    :.  : * :            :</w:t>
      </w:r>
    </w:p>
    <w:p w14:paraId="4670CDA4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708DDA47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LVHLGSLKEKVMEETRQ---------------LESVYATIRDHNAYLVGQLETYKSYLQN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661</w:t>
      </w:r>
    </w:p>
    <w:p w14:paraId="0CFBBD7F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LQHLGSLKEGVIAETSK---------------LQEVYKTIRDHNVYLNGQLETYKSYLHN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633</w:t>
      </w:r>
    </w:p>
    <w:p w14:paraId="30A17399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LQHLGSLKEGVIAETQK---------------LEEVYKTIRDHNAYLVGQLETYKSYLHN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660</w:t>
      </w:r>
    </w:p>
    <w:p w14:paraId="3CDC92D8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FQKLTTLFFSLIPEQASSNCMGCYYFNVNKSFMDQWASSYTVENPYLVTTIPRCFINSNT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168</w:t>
      </w:r>
    </w:p>
    <w:p w14:paraId="74FA2F46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MRKFISLVMGLLPEVAPKNCIGCYYFNVNETFMDNYGKCLDKDNVYVSSKIPHYFINSNS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160</w:t>
      </w:r>
    </w:p>
    <w:p w14:paraId="3CF48338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: :: :*   :: *                  ::.       .* *:   :       :.</w:t>
      </w:r>
    </w:p>
    <w:p w14:paraId="0B5ADFAD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3843ABA4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VRS--QSEGKSRKTQKQQELGPYKFTHQQLEKEGVI-HKSNVPENRRANIYFMFKSPLPG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18</w:t>
      </w:r>
    </w:p>
    <w:p w14:paraId="171C8A79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VRS--QSEGTKRKQQKQQVLGPYKFTHQQLEKEGVI-QKSNVPDNRRANIYFNFTSPLPG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690</w:t>
      </w:r>
    </w:p>
    <w:p w14:paraId="3CF8F9E8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VRS--QSEGTRRKAQKQQVLGPYKFTHQQLEKEGVI-QKSNVPDNRRANIYFNFTSPLPG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17</w:t>
      </w:r>
    </w:p>
    <w:p w14:paraId="36980ABB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DQSLIKSLGL--SGRSLEVLKDVRVTLHDITLYDKEKKKFCPVSLKIGNKYFQVLHEIPQ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226</w:t>
      </w:r>
    </w:p>
    <w:p w14:paraId="01E06C6C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DEGLMKSVGI--TGQGLKVLQDIRVSLHDITLYDEKRNRFTPVSLKIGDIYFQVLHETPR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218</w:t>
      </w:r>
    </w:p>
    <w:p w14:paraId="19AC1F76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..  :* *   . :  : *   :.: :::   .   ::    . : .: ** .    * </w:t>
      </w:r>
    </w:p>
    <w:p w14:paraId="7B3FBC7F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572F41AE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TFVISLHYKGRARGLLELDLKLDDLLEM------QKDNLEDLDL---------EYVQFNV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63</w:t>
      </w:r>
    </w:p>
    <w:p w14:paraId="4AF79FA1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TFVISLHYKGRNRGLLELDLKLDDLLEM------QKDNQDDLDL---------EYVQFNV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35</w:t>
      </w:r>
    </w:p>
    <w:p w14:paraId="18B3C127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TFVISLHYKGRTRGLLELDLKLDDLLEM------QKDGQDDLDL---------EYVQFNV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62</w:t>
      </w:r>
    </w:p>
    <w:p w14:paraId="4305AA98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LYKVTVS------NR-TFSIKFNNVYKISNLISVDVSNTTGVSSEFTLSLDNEEKLVFCS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279</w:t>
      </w:r>
    </w:p>
    <w:p w14:paraId="4B6E5040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QYKIRDM------GT-LFDVKFNDVYEISRIFEVHVSSITGVAAEFTVTFQDERRLIFSS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271</w:t>
      </w:r>
    </w:p>
    <w:p w14:paraId="62098895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: :         .   :.:*:::: ::      . ..  .:           . : *  </w:t>
      </w:r>
    </w:p>
    <w:p w14:paraId="22C99419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2A434000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SKVLTLLNKRFSRKK----GW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80</w:t>
      </w:r>
    </w:p>
    <w:p w14:paraId="70FB0D53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PKVLALLNKRFARKK----GW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52</w:t>
      </w:r>
    </w:p>
    <w:p w14:paraId="6A3B145F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TKVLALLNKRFARKK----GW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79</w:t>
      </w:r>
    </w:p>
    <w:p w14:paraId="77897E03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PKYLEIVKMFYYAQLKMEEDFGTDFSNDISFSTSSSAVNASYCNVKEVGEIISHLSLVIL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339</w:t>
      </w:r>
    </w:p>
    <w:p w14:paraId="70B442CE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PKYLEIVKMFYYAQIRLESEYEMDNNSST----SSPNSNNKDKQQKERTKLLCHLLLVSL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327</w:t>
      </w:r>
    </w:p>
    <w:p w14:paraId="4E73D3A5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* * :::  :  :      :                                       </w:t>
      </w:r>
    </w:p>
    <w:p w14:paraId="4C8B2FB1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12B16F79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80</w:t>
      </w:r>
    </w:p>
    <w:p w14:paraId="3C0E2416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52</w:t>
      </w:r>
    </w:p>
    <w:p w14:paraId="058B4380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79</w:t>
      </w:r>
    </w:p>
    <w:p w14:paraId="4AA9415E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VGLFNEDDLVKNISYNLLVATQEAFNLDFGTRLHKSPETYVPDDTTTFLALIFKAFSESS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399</w:t>
      </w:r>
    </w:p>
    <w:p w14:paraId="5A3D9202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IGLFDESKKMKNSSYNLIAATEASFGLNFGSHFHRSPEVYVPEDTTTFLGVIGKSLAESN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387</w:t>
      </w:r>
    </w:p>
    <w:p w14:paraId="07172EEC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                               </w:t>
      </w:r>
    </w:p>
    <w:p w14:paraId="1F6FBF32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1D06A221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80</w:t>
      </w:r>
    </w:p>
    <w:p w14:paraId="228691F9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52</w:t>
      </w:r>
    </w:p>
    <w:p w14:paraId="1F9AC9F6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79</w:t>
      </w:r>
    </w:p>
    <w:p w14:paraId="1042A74E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TELTPYIWKYMLDGLENDVIPQEHIPTVVCSLSYWVPNLYEHVYLANDEEGPEAISRIIY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459</w:t>
      </w:r>
    </w:p>
    <w:p w14:paraId="68191301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PELTAYMFIYVLEALKNNVIPHVYIPHTICGLSYWIPNLYQHVYLADDEEGPENISHIFR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447</w:t>
      </w:r>
    </w:p>
    <w:p w14:paraId="24FB0BFE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                               </w:t>
      </w:r>
    </w:p>
    <w:p w14:paraId="4E07E810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205E9105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80</w:t>
      </w:r>
    </w:p>
    <w:p w14:paraId="66EE332C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52</w:t>
      </w:r>
    </w:p>
    <w:p w14:paraId="5B2E0E54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79</w:t>
      </w:r>
    </w:p>
    <w:p w14:paraId="10E88336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SLIRLTVKEPNFTTAYLQQIWFLLALDGRLTNVIVEEIVSHALDRDSENRDWMKAVSILT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519</w:t>
      </w:r>
    </w:p>
    <w:p w14:paraId="42FE682A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ILIRLSVRETDFKAVYMQYVWLLLLDDGRLTDIIVDEVINHALERDSENRDWKKTISLLT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507</w:t>
      </w:r>
    </w:p>
    <w:p w14:paraId="34EED9EB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                               </w:t>
      </w:r>
    </w:p>
    <w:p w14:paraId="4A2ACADC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66B5467E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lastRenderedPageBreak/>
        <w:t>AN4998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80</w:t>
      </w:r>
    </w:p>
    <w:p w14:paraId="535E312E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52</w:t>
      </w:r>
    </w:p>
    <w:p w14:paraId="5F9190A5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79</w:t>
      </w:r>
    </w:p>
    <w:p w14:paraId="6E66E919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SFPTTEIACQVIEKLINMIKSFLPSLAVEASAHSWSELTILSKISVSIFFESPLLSQMYL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579</w:t>
      </w:r>
    </w:p>
    <w:p w14:paraId="7D095824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VLPTTEVANNIIQKILAKIRSFLPSLKLEAMTQSWSELTILVKISIHVFFETSLLVQMYL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567</w:t>
      </w:r>
    </w:p>
    <w:p w14:paraId="6A876B37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                               </w:t>
      </w:r>
    </w:p>
    <w:p w14:paraId="68290CD9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09DEC1F1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80</w:t>
      </w:r>
    </w:p>
    <w:p w14:paraId="41C2FD9D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52</w:t>
      </w:r>
    </w:p>
    <w:p w14:paraId="70883950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79</w:t>
      </w:r>
    </w:p>
    <w:p w14:paraId="350BA4A1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PEILFAVSLLIDVGPSEIRVSLYELLMNVCHSLTNNESLPERNRKNLDIVCATFARQKLN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639</w:t>
      </w:r>
    </w:p>
    <w:p w14:paraId="1AB783FD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PEILFIVSLLIDVGPRELRSSLHQLLMNVCHSLAINSALPQDHRNNLDEISDIFAHQKVK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627</w:t>
      </w:r>
    </w:p>
    <w:p w14:paraId="0D4F500A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                               </w:t>
      </w:r>
    </w:p>
    <w:p w14:paraId="36BE3BEB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3B0D6742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80</w:t>
      </w:r>
    </w:p>
    <w:p w14:paraId="0C3F345C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52</w:t>
      </w:r>
    </w:p>
    <w:p w14:paraId="6FC857AE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79</w:t>
      </w:r>
    </w:p>
    <w:p w14:paraId="73D89921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FISGFSQEKGRVLPNFAASSFSSKFGTLDLFTKNIMLLMEYGSISEGAQWEAKYKKYLMD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699</w:t>
      </w:r>
    </w:p>
    <w:p w14:paraId="57778EFB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FMFGFSEDKGRILQIFSASSFASKFNILDFFINNILLLMEYSSTYEANVWKTRYKKYVLE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687</w:t>
      </w:r>
    </w:p>
    <w:p w14:paraId="20B5271A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                               </w:t>
      </w:r>
    </w:p>
    <w:p w14:paraId="60A9C3D8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6BCB2688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80</w:t>
      </w:r>
    </w:p>
    <w:p w14:paraId="6B923347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52</w:t>
      </w:r>
    </w:p>
    <w:p w14:paraId="62C61F01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79</w:t>
      </w:r>
    </w:p>
    <w:p w14:paraId="65A05F13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AIFGHRSFFSARAMMILGIMSKSHTSLFLCKELLVETMKVFAEPVVDDEQMFIIIAHVFT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759</w:t>
      </w:r>
    </w:p>
    <w:p w14:paraId="546C4374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SVFTSNSFLSARSIMIVGIMGKSYITEGLCKAMLIETMKVIAEPKITDEHLFLAISHIFT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747</w:t>
      </w:r>
    </w:p>
    <w:p w14:paraId="58649407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                               </w:t>
      </w:r>
    </w:p>
    <w:p w14:paraId="258FB70C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156E0D6C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80</w:t>
      </w:r>
    </w:p>
    <w:p w14:paraId="3A059558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52</w:t>
      </w:r>
    </w:p>
    <w:p w14:paraId="033F11C9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79</w:t>
      </w:r>
    </w:p>
    <w:p w14:paraId="259A0411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YSKIVEGLDPSSELMKELFWLATICVESPHPLLFEGGLLFMVNCLKRLYTVHLQLGFDGK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819</w:t>
      </w:r>
    </w:p>
    <w:p w14:paraId="209AD4ED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2          YSKIVEGLDPNLDLMKHLFWFSTLFLESRHPIIFEGALLFVSNCIRRLYMAQFENES-ET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806</w:t>
      </w:r>
    </w:p>
    <w:p w14:paraId="6EE73CEB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                               </w:t>
      </w:r>
    </w:p>
    <w:p w14:paraId="381905BF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32FE4C53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AN4998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80</w:t>
      </w:r>
    </w:p>
    <w:p w14:paraId="60C2E11F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FGSG_00355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52</w:t>
      </w:r>
    </w:p>
    <w:p w14:paraId="2F433B5A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MoSMO1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779</w:t>
      </w:r>
    </w:p>
    <w:p w14:paraId="4148C469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>ScIra1          SLAKKLMESRNFAATLLAKLESYNGCIWNEDNFPHIILGFIANGLSIPVVKGAALDCLQA</w:t>
      </w:r>
      <w:r w:rsidRPr="00FF0D2E">
        <w:rPr>
          <w:rFonts w:ascii="Courier New" w:eastAsia="Times New Roman" w:hAnsi="Courier New" w:cs="Courier New"/>
          <w:sz w:val="20"/>
          <w:szCs w:val="20"/>
          <w:lang w:val="en-US" w:eastAsia="de-DE"/>
        </w:rPr>
        <w:tab/>
        <w:t>2879</w:t>
      </w:r>
    </w:p>
    <w:p w14:paraId="1FA3CC62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>ScIra2          SLISTLLKGRKFAHTFLSKIENLSGIVWNEDNFTHILIFIINKGLSNPFIKSTAFDFLKM</w:t>
      </w: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ab/>
        <w:t>2866</w:t>
      </w:r>
    </w:p>
    <w:p w14:paraId="69E49614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                                                                 </w:t>
      </w:r>
    </w:p>
    <w:p w14:paraId="015E6C3D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1E6B1403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>AN4998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ab/>
        <w:t>780</w:t>
      </w:r>
    </w:p>
    <w:p w14:paraId="0CEB853F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>FGSG_00355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ab/>
        <w:t>752</w:t>
      </w:r>
    </w:p>
    <w:p w14:paraId="42636BCF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>MoSMO1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ab/>
        <w:t>779</w:t>
      </w:r>
    </w:p>
    <w:p w14:paraId="7B2BC2F1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>ScIra1          LFKNTYYERKSNPKSSDYLCYLFLLHLVLSPEQLSTLLLEVGFEDELVPLNNTLKVPLTL</w:t>
      </w: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ab/>
        <w:t>2939</w:t>
      </w:r>
    </w:p>
    <w:p w14:paraId="58E29EDF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>ScIra2          MFRNSYFEHQINQKSDHYLCYMFLLYFVLNCNQFEELLGDVDFEGEMVNIENKNTIPKIL</w:t>
      </w: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ab/>
        <w:t>2926</w:t>
      </w:r>
    </w:p>
    <w:p w14:paraId="08F5ACA7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                                                                 </w:t>
      </w:r>
    </w:p>
    <w:p w14:paraId="53ED3BC3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4F1A916A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>AN4998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ab/>
        <w:t>780</w:t>
      </w:r>
    </w:p>
    <w:p w14:paraId="494966B9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>FGSG_00355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ab/>
        <w:t>752</w:t>
      </w:r>
    </w:p>
    <w:p w14:paraId="1FF6B188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>MoSMO1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ab/>
        <w:t>779</w:t>
      </w:r>
    </w:p>
    <w:p w14:paraId="56057E94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>ScIra1          INWLSSDSDKSNIVLYQGALLFSCVMSDEPCKFRFALLMRYLLKVNPICVFRFYTLTRKE</w:t>
      </w: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ab/>
        <w:t>2999</w:t>
      </w:r>
    </w:p>
    <w:p w14:paraId="2BD5DB3E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>ScIra2          LEWLSSDNENANITLYQGAILFKCSVTDEPSRFRFALIIRHLLTKKPICALRFYSVIRNE</w:t>
      </w: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ab/>
        <w:t>2986</w:t>
      </w:r>
    </w:p>
    <w:p w14:paraId="4648AD71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                                                                 </w:t>
      </w:r>
    </w:p>
    <w:p w14:paraId="6D32B2AC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4CFD5C88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>AN4998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ab/>
        <w:t>780</w:t>
      </w:r>
    </w:p>
    <w:p w14:paraId="2ED3A48D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>FGSG_00355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ab/>
        <w:t>752</w:t>
      </w:r>
    </w:p>
    <w:p w14:paraId="085C7238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>MoSMO1          --------------------------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ab/>
        <w:t>779</w:t>
      </w:r>
    </w:p>
    <w:p w14:paraId="5D967C46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>ScIra1          FRRLSTLEQSSEAVAVSFELIGMLVTHSEFNYLEEFNDEMVELLKKRGLSVVKPLDIFDQ</w:t>
      </w: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ab/>
        <w:t>3059</w:t>
      </w:r>
    </w:p>
    <w:p w14:paraId="712A7087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>ScIra2          IRKISAFEQNSDCVPLAFDILNLLVTHSESNSLEKLHEESIERLTKRGLSIVTSSGIFAK</w:t>
      </w: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ab/>
        <w:t>3046</w:t>
      </w:r>
    </w:p>
    <w:p w14:paraId="042BE8DA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                                                                 </w:t>
      </w:r>
    </w:p>
    <w:p w14:paraId="2390A5C6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7F3467B4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lastRenderedPageBreak/>
        <w:t>AN4998          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ab/>
        <w:t>780</w:t>
      </w:r>
    </w:p>
    <w:p w14:paraId="187B6F3C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>FGSG_00355      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ab/>
        <w:t>752</w:t>
      </w:r>
    </w:p>
    <w:p w14:paraId="52671A9A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>MoSMO1          ----------------------------------</w:t>
      </w: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ab/>
        <w:t>779</w:t>
      </w:r>
    </w:p>
    <w:p w14:paraId="58745C90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>ScIra1          EHIEKLKGEGEHQVAIYERKRLATMILARMSCS-</w:t>
      </w: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ab/>
        <w:t>3092</w:t>
      </w:r>
    </w:p>
    <w:p w14:paraId="030FD942" w14:textId="77777777" w:rsidR="00FF0D2E" w:rsidRPr="00FF0D2E" w:rsidRDefault="00FF0D2E" w:rsidP="00FF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>ScIra2          NSDMM-IPLDVKPEDIYERKRIMTMILSRMSCSA</w:t>
      </w:r>
      <w:r w:rsidRPr="00FF0D2E">
        <w:rPr>
          <w:rFonts w:ascii="Courier New" w:eastAsia="Times New Roman" w:hAnsi="Courier New" w:cs="Courier New"/>
          <w:sz w:val="20"/>
          <w:szCs w:val="20"/>
          <w:lang w:eastAsia="de-DE"/>
        </w:rPr>
        <w:tab/>
        <w:t>3079</w:t>
      </w:r>
    </w:p>
    <w:p w14:paraId="2A5B6396" w14:textId="1A0DC52F" w:rsidR="00D378CA" w:rsidRDefault="00D378CA">
      <w:r>
        <w:br w:type="page"/>
      </w:r>
    </w:p>
    <w:p w14:paraId="1D525BEA" w14:textId="705D770B" w:rsidR="000438BC" w:rsidRDefault="00085201">
      <w:r>
        <w:lastRenderedPageBreak/>
        <w:t>Alignment 2:</w:t>
      </w:r>
    </w:p>
    <w:p w14:paraId="384814D9" w14:textId="77777777" w:rsidR="00085201" w:rsidRDefault="00085201" w:rsidP="00085201">
      <w:pPr>
        <w:pStyle w:val="HTMLVorformatiert"/>
        <w:ind w:left="-426"/>
      </w:pPr>
      <w:r>
        <w:t>AN4998          MSVATMLQPASRASTSSSSSFQPIARQNTMSSHD-TRSLRQSKRMSVTALYLSMSAKDRD</w:t>
      </w:r>
      <w:r>
        <w:tab/>
        <w:t>59</w:t>
      </w:r>
    </w:p>
    <w:p w14:paraId="4054AC7D" w14:textId="77777777" w:rsidR="00085201" w:rsidRDefault="00085201" w:rsidP="00085201">
      <w:pPr>
        <w:pStyle w:val="HTMLVorformatiert"/>
        <w:ind w:left="-426"/>
      </w:pPr>
      <w:r>
        <w:t>FGSG_00355      -----------------------------MSSYDGSRSARQSKRYSMSALYMSISANEGD</w:t>
      </w:r>
      <w:r>
        <w:tab/>
        <w:t>31</w:t>
      </w:r>
    </w:p>
    <w:p w14:paraId="0B6A0138" w14:textId="77777777" w:rsidR="00085201" w:rsidRDefault="00085201" w:rsidP="00085201">
      <w:pPr>
        <w:pStyle w:val="HTMLVorformatiert"/>
        <w:ind w:left="-426"/>
      </w:pPr>
      <w:r>
        <w:t>MoSMO1          --MSVMLQTPSRASSASSSSFQPISRQNTMSSYDGSRSTRQSKRYSMSALYMSMSANETD</w:t>
      </w:r>
      <w:r>
        <w:tab/>
        <w:t>58</w:t>
      </w:r>
    </w:p>
    <w:p w14:paraId="7CBD7198" w14:textId="77777777" w:rsidR="00085201" w:rsidRDefault="00085201" w:rsidP="00085201">
      <w:pPr>
        <w:pStyle w:val="HTMLVorformatiert"/>
        <w:ind w:left="-426"/>
      </w:pPr>
      <w:r>
        <w:t xml:space="preserve">                                             ***:* :** ***** *::***:*:**:: *</w:t>
      </w:r>
    </w:p>
    <w:p w14:paraId="0ABBD387" w14:textId="77777777" w:rsidR="00085201" w:rsidRDefault="00085201" w:rsidP="00085201">
      <w:pPr>
        <w:pStyle w:val="HTMLVorformatiert"/>
        <w:ind w:left="-426"/>
      </w:pPr>
    </w:p>
    <w:p w14:paraId="62AE8688" w14:textId="77777777" w:rsidR="00085201" w:rsidRDefault="00085201" w:rsidP="00085201">
      <w:pPr>
        <w:pStyle w:val="HTMLVorformatiert"/>
        <w:ind w:left="-426"/>
      </w:pPr>
      <w:r>
        <w:t>AN4998          LEISDDLARAQKFLRELKSKISSQSKKNFVLEKDVRYLDSRIALLIQNRMALEEQNEVAN</w:t>
      </w:r>
      <w:r>
        <w:tab/>
        <w:t>119</w:t>
      </w:r>
    </w:p>
    <w:p w14:paraId="5C6BFADA" w14:textId="77777777" w:rsidR="00085201" w:rsidRDefault="00085201" w:rsidP="00085201">
      <w:pPr>
        <w:pStyle w:val="HTMLVorformatiert"/>
        <w:ind w:left="-426"/>
      </w:pPr>
      <w:r>
        <w:t>FGSG_00355      LQIEDELAKAQKSLRDLKSKISSQSKKNFVLEKDVRYLDSRIALLIQNRMALEEQNEVAS</w:t>
      </w:r>
      <w:r>
        <w:tab/>
        <w:t>91</w:t>
      </w:r>
    </w:p>
    <w:p w14:paraId="3583692B" w14:textId="77777777" w:rsidR="00085201" w:rsidRDefault="00085201" w:rsidP="00085201">
      <w:pPr>
        <w:pStyle w:val="HTMLVorformatiert"/>
        <w:ind w:left="-426"/>
      </w:pPr>
      <w:r>
        <w:t>MoSMO1          LEIEDDLAKAQKVLRDLKSKISSQSKKNFVLEKDVRYLDGRIALLIQNRMALEEQHETAS</w:t>
      </w:r>
      <w:r>
        <w:tab/>
        <w:t>118</w:t>
      </w:r>
    </w:p>
    <w:p w14:paraId="0D6666A6" w14:textId="77777777" w:rsidR="00085201" w:rsidRDefault="00085201" w:rsidP="00085201">
      <w:pPr>
        <w:pStyle w:val="HTMLVorformatiert"/>
        <w:ind w:left="-426"/>
      </w:pPr>
      <w:r>
        <w:t xml:space="preserve">                *:*.*:**:*** **:***********************.***************:*.*.</w:t>
      </w:r>
    </w:p>
    <w:p w14:paraId="2C7CA17B" w14:textId="77777777" w:rsidR="00085201" w:rsidRDefault="00085201" w:rsidP="00085201">
      <w:pPr>
        <w:pStyle w:val="HTMLVorformatiert"/>
        <w:ind w:left="-426"/>
      </w:pPr>
    </w:p>
    <w:p w14:paraId="444BC7D8" w14:textId="77777777" w:rsidR="00085201" w:rsidRDefault="00085201" w:rsidP="00085201">
      <w:pPr>
        <w:pStyle w:val="HTMLVorformatiert"/>
        <w:ind w:left="-426"/>
      </w:pPr>
      <w:r>
        <w:t>AN4998          RLDDTVDPQEGFFPNDEKTQKYGNLLFLLQTEPRHIAHLCRLVSMSEIDSLLQTVMFTIY</w:t>
      </w:r>
      <w:r>
        <w:tab/>
        <w:t>179</w:t>
      </w:r>
    </w:p>
    <w:p w14:paraId="2A3E9358" w14:textId="77777777" w:rsidR="00085201" w:rsidRDefault="00085201" w:rsidP="00085201">
      <w:pPr>
        <w:pStyle w:val="HTMLVorformatiert"/>
        <w:ind w:left="-426"/>
      </w:pPr>
      <w:r>
        <w:t>FGSG_00355      HLEDALEMQQGGFPNDDKTQKYGNLLFLLQSEPRHIAHLCRLVSMSEIDSLLQTVMFTIY</w:t>
      </w:r>
      <w:r>
        <w:tab/>
        <w:t>151</w:t>
      </w:r>
    </w:p>
    <w:p w14:paraId="3DA763B2" w14:textId="77777777" w:rsidR="00085201" w:rsidRDefault="00085201" w:rsidP="00085201">
      <w:pPr>
        <w:pStyle w:val="HTMLVorformatiert"/>
        <w:ind w:left="-426"/>
      </w:pPr>
      <w:r>
        <w:t>MoSMO1          YLEDAADLQEGAFPNDDRTQKYGNLMFLLQSEPRHIAHLCRLVSMQEIDSLLQTVMFTIY</w:t>
      </w:r>
      <w:r>
        <w:tab/>
        <w:t>178</w:t>
      </w:r>
    </w:p>
    <w:p w14:paraId="59A87D80" w14:textId="77777777" w:rsidR="00085201" w:rsidRDefault="00085201" w:rsidP="00085201">
      <w:pPr>
        <w:pStyle w:val="HTMLVorformatiert"/>
        <w:ind w:left="-426"/>
      </w:pPr>
      <w:r>
        <w:t xml:space="preserve">                 *:*: : *:* ****::*******:****:**************.**************</w:t>
      </w:r>
    </w:p>
    <w:p w14:paraId="2FE38F89" w14:textId="77777777" w:rsidR="00085201" w:rsidRDefault="00085201" w:rsidP="00085201">
      <w:pPr>
        <w:pStyle w:val="HTMLVorformatiert"/>
        <w:ind w:left="-426"/>
      </w:pPr>
    </w:p>
    <w:p w14:paraId="48065429" w14:textId="77777777" w:rsidR="00085201" w:rsidRDefault="00085201" w:rsidP="00085201">
      <w:pPr>
        <w:pStyle w:val="HTMLVorformatiert"/>
        <w:ind w:left="-426"/>
      </w:pPr>
      <w:r>
        <w:t>AN4998          GNQYESREEHLLLTMFQSVLTYQFDNTPEYSSLLRQNTPVSRMMTTYTRRGPGQSYLKQV</w:t>
      </w:r>
      <w:r>
        <w:tab/>
        <w:t>239</w:t>
      </w:r>
    </w:p>
    <w:p w14:paraId="35D7771F" w14:textId="77777777" w:rsidR="00085201" w:rsidRDefault="00085201" w:rsidP="00085201">
      <w:pPr>
        <w:pStyle w:val="HTMLVorformatiert"/>
        <w:ind w:left="-426"/>
      </w:pPr>
      <w:r>
        <w:t>FGSG_00355      GNQYESREEHLLLTMFQSVLTYQFDNTPDYSSLLRANTPVSRMMTTYTRRGPGQSFLKSV</w:t>
      </w:r>
      <w:r>
        <w:tab/>
        <w:t>211</w:t>
      </w:r>
    </w:p>
    <w:p w14:paraId="2601AC04" w14:textId="77777777" w:rsidR="00085201" w:rsidRDefault="00085201" w:rsidP="00085201">
      <w:pPr>
        <w:pStyle w:val="HTMLVorformatiert"/>
        <w:ind w:left="-426"/>
      </w:pPr>
      <w:r>
        <w:t>MoSMO1          GNQYESREEHLLLTMFQSVLTYNFENTPEYSSLLRANTPVSRMMTTYTRRGPGQSFLKSV</w:t>
      </w:r>
      <w:r>
        <w:tab/>
        <w:t>238</w:t>
      </w:r>
    </w:p>
    <w:p w14:paraId="2930E16F" w14:textId="77777777" w:rsidR="00085201" w:rsidRDefault="00085201" w:rsidP="00085201">
      <w:pPr>
        <w:pStyle w:val="HTMLVorformatiert"/>
        <w:ind w:left="-426"/>
      </w:pPr>
      <w:r>
        <w:t xml:space="preserve">                **********************:*:***:****** *******************:**.*</w:t>
      </w:r>
    </w:p>
    <w:p w14:paraId="534519D8" w14:textId="77777777" w:rsidR="00085201" w:rsidRDefault="00085201" w:rsidP="00085201">
      <w:pPr>
        <w:pStyle w:val="HTMLVorformatiert"/>
        <w:ind w:left="-426"/>
      </w:pPr>
    </w:p>
    <w:p w14:paraId="1CFD47FE" w14:textId="77777777" w:rsidR="00085201" w:rsidRDefault="00085201" w:rsidP="00085201">
      <w:pPr>
        <w:pStyle w:val="HTMLVorformatiert"/>
        <w:ind w:left="-426"/>
      </w:pPr>
      <w:r>
        <w:t>AN4998          LAEQINALIELRDVDLEINPLKVYETMVRDIEEETGSLPDHLPRGVTGEVAAENPQVQAI</w:t>
      </w:r>
      <w:r>
        <w:tab/>
        <w:t>299</w:t>
      </w:r>
    </w:p>
    <w:p w14:paraId="3BBF8A8E" w14:textId="77777777" w:rsidR="00085201" w:rsidRDefault="00085201" w:rsidP="00085201">
      <w:pPr>
        <w:pStyle w:val="HTMLVorformatiert"/>
        <w:ind w:left="-426"/>
      </w:pPr>
      <w:r>
        <w:t>FGSG_00355      LADRINGLIELKDLDLEINPLKVYERMIEQIEEDTGQLPPHLPKGITGEQAAENPQVQAI</w:t>
      </w:r>
      <w:r>
        <w:tab/>
        <w:t>271</w:t>
      </w:r>
    </w:p>
    <w:p w14:paraId="3E3334AA" w14:textId="77777777" w:rsidR="00085201" w:rsidRDefault="00085201" w:rsidP="00085201">
      <w:pPr>
        <w:pStyle w:val="HTMLVorformatiert"/>
        <w:ind w:left="-426"/>
      </w:pPr>
      <w:r>
        <w:t>MoSMO1          LADKINSLIELRDLDLEINPLKVYERMIEQIEEDTGSVPPSLPRGVTAEQAAANPQVQEI</w:t>
      </w:r>
      <w:r>
        <w:tab/>
        <w:t>298</w:t>
      </w:r>
    </w:p>
    <w:p w14:paraId="4D7837BF" w14:textId="77777777" w:rsidR="00085201" w:rsidRDefault="00085201" w:rsidP="00085201">
      <w:pPr>
        <w:pStyle w:val="HTMLVorformatiert"/>
        <w:ind w:left="-426"/>
      </w:pPr>
      <w:r>
        <w:t xml:space="preserve">                **::**.****:*:*********** *:.:***:**.:*  **:*:*.* ** ***** *</w:t>
      </w:r>
    </w:p>
    <w:p w14:paraId="17FF79FF" w14:textId="77777777" w:rsidR="00085201" w:rsidRDefault="00085201" w:rsidP="00085201">
      <w:pPr>
        <w:pStyle w:val="HTMLVorformatiert"/>
        <w:ind w:left="-426"/>
      </w:pPr>
    </w:p>
    <w:p w14:paraId="3EF7FCC9" w14:textId="77777777" w:rsidR="00085201" w:rsidRDefault="00085201" w:rsidP="00085201">
      <w:pPr>
        <w:pStyle w:val="HTMLVorformatiert"/>
        <w:ind w:left="-426"/>
      </w:pPr>
      <w:r>
        <w:t>AN4998          IAPRLKKLTEIANSFLTTIINSVNQAPYGIRWICKQIRSLSRRKYPDAHDQTICTLIGGF</w:t>
      </w:r>
      <w:r>
        <w:tab/>
        <w:t>359</w:t>
      </w:r>
    </w:p>
    <w:p w14:paraId="4AA979FE" w14:textId="77777777" w:rsidR="00085201" w:rsidRDefault="00085201" w:rsidP="00085201">
      <w:pPr>
        <w:pStyle w:val="HTMLVorformatiert"/>
        <w:ind w:left="-426"/>
      </w:pPr>
      <w:r>
        <w:t>FGSG_00355      IEPRLTMLTEIANGFLTTIIEGLEEAPYGIRWICKQIRSLTKRKYPDANDQVICTLIGGF</w:t>
      </w:r>
      <w:r>
        <w:tab/>
        <w:t>331</w:t>
      </w:r>
    </w:p>
    <w:p w14:paraId="62B9F058" w14:textId="77777777" w:rsidR="00085201" w:rsidRDefault="00085201" w:rsidP="00085201">
      <w:pPr>
        <w:pStyle w:val="HTMLVorformatiert"/>
        <w:ind w:left="-426"/>
      </w:pPr>
      <w:r>
        <w:t>MoSMO1          IEPRLAMLTDIANGFLSTIIDGLEEAPYGIRWICKQIRSLTKRKYPDANDQVICTLIGGF</w:t>
      </w:r>
      <w:r>
        <w:tab/>
        <w:t>358</w:t>
      </w:r>
    </w:p>
    <w:p w14:paraId="12464F77" w14:textId="77777777" w:rsidR="00085201" w:rsidRDefault="00085201" w:rsidP="00085201">
      <w:pPr>
        <w:pStyle w:val="HTMLVorformatiert"/>
        <w:ind w:left="-426"/>
      </w:pPr>
      <w:r>
        <w:t xml:space="preserve">                * ***  **:***.**:***:.:::***************::******:**.********</w:t>
      </w:r>
    </w:p>
    <w:p w14:paraId="2E63467F" w14:textId="77777777" w:rsidR="00085201" w:rsidRDefault="00085201" w:rsidP="00085201">
      <w:pPr>
        <w:pStyle w:val="HTMLVorformatiert"/>
        <w:ind w:left="-426"/>
      </w:pPr>
    </w:p>
    <w:p w14:paraId="31944DCE" w14:textId="77777777" w:rsidR="00085201" w:rsidRDefault="00085201" w:rsidP="00085201">
      <w:pPr>
        <w:pStyle w:val="HTMLVorformatiert"/>
        <w:ind w:left="-426"/>
      </w:pPr>
      <w:r>
        <w:t>AN4998          FFLRFINPAIVTPRSYMLIDATPTDKPRRTLTLIAKMLQNLANKPSYAKEPYMAKLQPFI</w:t>
      </w:r>
      <w:r>
        <w:tab/>
        <w:t>419</w:t>
      </w:r>
    </w:p>
    <w:p w14:paraId="21799F3F" w14:textId="77777777" w:rsidR="00085201" w:rsidRDefault="00085201" w:rsidP="00085201">
      <w:pPr>
        <w:pStyle w:val="HTMLVorformatiert"/>
        <w:ind w:left="-426"/>
      </w:pPr>
      <w:r>
        <w:t>FGSG_00355      FFLRFINPAIVTPKSYMLIDGTPAERPRRTLTYIAKMLQNLANKPSYAKEPYMAKLQPFI</w:t>
      </w:r>
      <w:r>
        <w:tab/>
        <w:t>391</w:t>
      </w:r>
    </w:p>
    <w:p w14:paraId="51DEEB55" w14:textId="77777777" w:rsidR="00085201" w:rsidRDefault="00085201" w:rsidP="00085201">
      <w:pPr>
        <w:pStyle w:val="HTMLVorformatiert"/>
        <w:ind w:left="-426"/>
      </w:pPr>
      <w:r>
        <w:t>MoSMO1          FFLRFINPAIVTPKSYMLIDGQPADKPRRTLTLIAKMLQNLANKPSYAKEPYMAGLQPFV</w:t>
      </w:r>
      <w:r>
        <w:tab/>
        <w:t>418</w:t>
      </w:r>
    </w:p>
    <w:p w14:paraId="6FF7059A" w14:textId="77777777" w:rsidR="00085201" w:rsidRDefault="00085201" w:rsidP="00085201">
      <w:pPr>
        <w:pStyle w:val="HTMLVorformatiert"/>
        <w:ind w:left="-426"/>
      </w:pPr>
      <w:r>
        <w:t xml:space="preserve">                *************:******. *:::****** ********************* ****:</w:t>
      </w:r>
    </w:p>
    <w:p w14:paraId="729ECA19" w14:textId="77777777" w:rsidR="00085201" w:rsidRDefault="00085201" w:rsidP="00085201">
      <w:pPr>
        <w:pStyle w:val="HTMLVorformatiert"/>
        <w:ind w:left="-426"/>
      </w:pPr>
    </w:p>
    <w:p w14:paraId="50BC0350" w14:textId="77777777" w:rsidR="00085201" w:rsidRDefault="00085201" w:rsidP="00085201">
      <w:pPr>
        <w:pStyle w:val="HTMLVorformatiert"/>
        <w:ind w:left="-426"/>
      </w:pPr>
      <w:r>
        <w:t>AN4998          QQNKERVNKFMLDLCEVQDFYESLEMDNYVALSKRDLELQITLNEMYATHALLEKHNAAL</w:t>
      </w:r>
      <w:r>
        <w:tab/>
        <w:t>479</w:t>
      </w:r>
    </w:p>
    <w:p w14:paraId="57D7F2FF" w14:textId="77777777" w:rsidR="00085201" w:rsidRDefault="00085201" w:rsidP="00085201">
      <w:pPr>
        <w:pStyle w:val="HTMLVorformatiert"/>
        <w:ind w:left="-426"/>
      </w:pPr>
      <w:r>
        <w:t>FGSG_00355      HQNKDRINKFMIDLCEVQDFYESLEMDNYVALSKKDLELEITLNEVYAMHSLIDKHHSEL</w:t>
      </w:r>
      <w:r>
        <w:tab/>
        <w:t>451</w:t>
      </w:r>
    </w:p>
    <w:p w14:paraId="1291FFCC" w14:textId="77777777" w:rsidR="00085201" w:rsidRDefault="00085201" w:rsidP="00085201">
      <w:pPr>
        <w:pStyle w:val="HTMLVorformatiert"/>
        <w:ind w:left="-426"/>
      </w:pPr>
      <w:r>
        <w:t>MoSMO1          QMNKSRVNKFMLDLCEVGDFYESLEMDNYVALSKKDLELSITLNEIYAMHGLLEKHAHEL</w:t>
      </w:r>
      <w:r>
        <w:tab/>
        <w:t>478</w:t>
      </w:r>
    </w:p>
    <w:p w14:paraId="060F02D0" w14:textId="77777777" w:rsidR="00085201" w:rsidRDefault="00085201" w:rsidP="00085201">
      <w:pPr>
        <w:pStyle w:val="HTMLVorformatiert"/>
        <w:ind w:left="-426"/>
      </w:pPr>
      <w:r>
        <w:t xml:space="preserve">                : **.*:****:***** ****************:****.*****:** *.*::**   *</w:t>
      </w:r>
    </w:p>
    <w:p w14:paraId="08EBA6E7" w14:textId="77777777" w:rsidR="00085201" w:rsidRDefault="00085201" w:rsidP="00085201">
      <w:pPr>
        <w:pStyle w:val="HTMLVorformatiert"/>
        <w:ind w:left="-426"/>
      </w:pPr>
    </w:p>
    <w:p w14:paraId="536EAE61" w14:textId="77777777" w:rsidR="00085201" w:rsidRDefault="00085201" w:rsidP="00085201">
      <w:pPr>
        <w:pStyle w:val="HTMLVorformatiert"/>
        <w:ind w:left="-426"/>
      </w:pPr>
      <w:r>
        <w:t>AN4998          AQDQHSHLQEILQELGPAPPQLPRKENRTITVPLFSRWETALDDLTSALDITQEEVFFME</w:t>
      </w:r>
      <w:r>
        <w:tab/>
        <w:t>539</w:t>
      </w:r>
    </w:p>
    <w:p w14:paraId="58249D7F" w14:textId="77777777" w:rsidR="00085201" w:rsidRDefault="00085201" w:rsidP="00085201">
      <w:pPr>
        <w:pStyle w:val="HTMLVorformatiert"/>
        <w:ind w:left="-426"/>
      </w:pPr>
      <w:r>
        <w:t>FGSG_00355      WKDDNSHLAIIMSELGSSPPQLPRKENRVINLPLFSRWESAIGDLTAALDITQEEVYFME</w:t>
      </w:r>
      <w:r>
        <w:tab/>
        <w:t>511</w:t>
      </w:r>
    </w:p>
    <w:p w14:paraId="0FBAFE4F" w14:textId="77777777" w:rsidR="00085201" w:rsidRDefault="00085201" w:rsidP="00085201">
      <w:pPr>
        <w:pStyle w:val="HTMLVorformatiert"/>
        <w:ind w:left="-426"/>
      </w:pPr>
      <w:r>
        <w:t>MoSMO1          CRDENSHLALLMGELGQAPQQVPRKENRVMNLPLYSRWETAIDNLTAALDITQEEVFFME</w:t>
      </w:r>
      <w:r>
        <w:tab/>
        <w:t>538</w:t>
      </w:r>
    </w:p>
    <w:p w14:paraId="13BAE921" w14:textId="77777777" w:rsidR="00085201" w:rsidRDefault="00085201" w:rsidP="00085201">
      <w:pPr>
        <w:pStyle w:val="HTMLVorformatiert"/>
        <w:ind w:left="-426"/>
      </w:pPr>
      <w:r>
        <w:t xml:space="preserve">                 :*::***  :: *** :* *:******.:.:**:****:*:.:**:*********:***</w:t>
      </w:r>
    </w:p>
    <w:p w14:paraId="048E54F5" w14:textId="77777777" w:rsidR="00085201" w:rsidRDefault="00085201" w:rsidP="00085201">
      <w:pPr>
        <w:pStyle w:val="HTMLVorformatiert"/>
        <w:ind w:left="-426"/>
      </w:pPr>
    </w:p>
    <w:p w14:paraId="635DF6CB" w14:textId="77777777" w:rsidR="00085201" w:rsidRDefault="00085201" w:rsidP="00085201">
      <w:pPr>
        <w:pStyle w:val="HTMLVorformatiert"/>
        <w:ind w:left="-426"/>
      </w:pPr>
      <w:r>
        <w:t>AN4998          AKSTFVQILRSLPPHSSVARRPLRLDRIAEAAATLKNDAVMVRKGIRTMELLSQLQEMGV</w:t>
      </w:r>
      <w:r>
        <w:tab/>
        <w:t>599</w:t>
      </w:r>
    </w:p>
    <w:p w14:paraId="26D1C801" w14:textId="77777777" w:rsidR="00085201" w:rsidRDefault="00085201" w:rsidP="00085201">
      <w:pPr>
        <w:pStyle w:val="HTMLVorformatiert"/>
        <w:ind w:left="-426"/>
      </w:pPr>
      <w:r>
        <w:t>FGSG_00355      AKSIFVQVMRSIPSTSGVARRPLRLERIADAAATNRSDAVMVRKGIRAMELLSQLQEMHV</w:t>
      </w:r>
      <w:r>
        <w:tab/>
        <w:t>571</w:t>
      </w:r>
    </w:p>
    <w:p w14:paraId="58F2844F" w14:textId="77777777" w:rsidR="00085201" w:rsidRDefault="00085201" w:rsidP="00085201">
      <w:pPr>
        <w:pStyle w:val="HTMLVorformatiert"/>
        <w:ind w:left="-426"/>
      </w:pPr>
      <w:r>
        <w:t>MoSMO1          AKSIFVQIMRSIPQNTAVARRPLRLERIADAAATSKNDAVMVRKGIRAMELLSQLQELKV</w:t>
      </w:r>
      <w:r>
        <w:tab/>
        <w:t>598</w:t>
      </w:r>
    </w:p>
    <w:p w14:paraId="6ACAC282" w14:textId="77777777" w:rsidR="00085201" w:rsidRDefault="00085201" w:rsidP="00085201">
      <w:pPr>
        <w:pStyle w:val="HTMLVorformatiert"/>
        <w:ind w:left="-426"/>
      </w:pPr>
      <w:r>
        <w:t xml:space="preserve">                *** ***::**:*  :.********:***:**** :.**********:*********: *</w:t>
      </w:r>
    </w:p>
    <w:p w14:paraId="7F94E012" w14:textId="77777777" w:rsidR="00085201" w:rsidRDefault="00085201" w:rsidP="00085201">
      <w:pPr>
        <w:pStyle w:val="HTMLVorformatiert"/>
        <w:ind w:left="-426"/>
      </w:pPr>
    </w:p>
    <w:p w14:paraId="0D6513A5" w14:textId="77777777" w:rsidR="00085201" w:rsidRDefault="00085201" w:rsidP="00085201">
      <w:pPr>
        <w:pStyle w:val="HTMLVorformatiert"/>
        <w:ind w:left="-426"/>
      </w:pPr>
      <w:r>
        <w:t>AN4998          IDRSDEFSLLRDEVEQELVHLGSLKEKVMEETRQLESVYATIRDHNAYLVGQLETYKSYL</w:t>
      </w:r>
      <w:r>
        <w:tab/>
        <w:t>659</w:t>
      </w:r>
    </w:p>
    <w:p w14:paraId="79AF5337" w14:textId="77777777" w:rsidR="00085201" w:rsidRDefault="00085201" w:rsidP="00085201">
      <w:pPr>
        <w:pStyle w:val="HTMLVorformatiert"/>
        <w:ind w:left="-426"/>
      </w:pPr>
      <w:r>
        <w:t>FGSG_00355      IDKTDQFSLLRDEVEQELQHLGSLKEGVIAETSKLQEVYKTIRDHNVYLNGQLETYKSYL</w:t>
      </w:r>
      <w:r>
        <w:tab/>
        <w:t>631</w:t>
      </w:r>
    </w:p>
    <w:p w14:paraId="5618609C" w14:textId="77777777" w:rsidR="00085201" w:rsidRDefault="00085201" w:rsidP="00085201">
      <w:pPr>
        <w:pStyle w:val="HTMLVorformatiert"/>
        <w:ind w:left="-426"/>
      </w:pPr>
      <w:r>
        <w:t>MoSMO1          TDKSDGFGLLRDEIEQELQHLGSLKEGVIAETQKLEEVYKTIRDHNAYLVGQLETYKSYL</w:t>
      </w:r>
      <w:r>
        <w:tab/>
        <w:t>658</w:t>
      </w:r>
    </w:p>
    <w:p w14:paraId="003F35CA" w14:textId="77777777" w:rsidR="00085201" w:rsidRDefault="00085201" w:rsidP="00085201">
      <w:pPr>
        <w:pStyle w:val="HTMLVorformatiert"/>
        <w:ind w:left="-426"/>
      </w:pPr>
      <w:r>
        <w:t xml:space="preserve">                 *::* *.*****:**** ******* *: ** :*:.** ******.** **********</w:t>
      </w:r>
    </w:p>
    <w:p w14:paraId="13FF3631" w14:textId="77777777" w:rsidR="00085201" w:rsidRDefault="00085201" w:rsidP="00085201">
      <w:pPr>
        <w:pStyle w:val="HTMLVorformatiert"/>
        <w:ind w:left="-426"/>
      </w:pPr>
    </w:p>
    <w:p w14:paraId="40CEA4EF" w14:textId="77777777" w:rsidR="00085201" w:rsidRDefault="00085201" w:rsidP="00085201">
      <w:pPr>
        <w:pStyle w:val="HTMLVorformatiert"/>
        <w:ind w:left="-426"/>
      </w:pPr>
      <w:r>
        <w:t>AN4998          QNVRSQSEGKSRKTQKQQELGPYKFTHQQLEKEGVIHKSNVPENRRANIYFMFKSPLPGT</w:t>
      </w:r>
      <w:r>
        <w:tab/>
        <w:t>719</w:t>
      </w:r>
    </w:p>
    <w:p w14:paraId="529A3055" w14:textId="77777777" w:rsidR="00085201" w:rsidRDefault="00085201" w:rsidP="00085201">
      <w:pPr>
        <w:pStyle w:val="HTMLVorformatiert"/>
        <w:ind w:left="-426"/>
      </w:pPr>
      <w:r>
        <w:t>FGSG_00355      HNVRSQSEGTKRKQQKQQVLGPYKFTHQQLEKEGVIQKSNVPDNRRANIYFNFTSPLPGT</w:t>
      </w:r>
      <w:r>
        <w:tab/>
        <w:t>691</w:t>
      </w:r>
    </w:p>
    <w:p w14:paraId="003D1230" w14:textId="77777777" w:rsidR="00085201" w:rsidRDefault="00085201" w:rsidP="00085201">
      <w:pPr>
        <w:pStyle w:val="HTMLVorformatiert"/>
        <w:ind w:left="-426"/>
      </w:pPr>
      <w:r>
        <w:t>MoSMO1          HNVRSQSEGTRRKAQKQQVLGPYKFTHQQLEKEGVIQKSNVPDNRRANIYFNFTSPLPGT</w:t>
      </w:r>
      <w:r>
        <w:tab/>
        <w:t>718</w:t>
      </w:r>
    </w:p>
    <w:p w14:paraId="41EF5EBB" w14:textId="77777777" w:rsidR="00085201" w:rsidRDefault="00085201" w:rsidP="00085201">
      <w:pPr>
        <w:pStyle w:val="HTMLVorformatiert"/>
        <w:ind w:left="-426"/>
      </w:pPr>
      <w:r>
        <w:t xml:space="preserve">                :********. ** **** *****************:*****:******** *.******</w:t>
      </w:r>
    </w:p>
    <w:p w14:paraId="1711F49E" w14:textId="3EE6061A" w:rsidR="00085201" w:rsidRDefault="00085201" w:rsidP="00085201">
      <w:pPr>
        <w:pStyle w:val="HTMLVorformatiert"/>
        <w:ind w:left="-426"/>
      </w:pPr>
    </w:p>
    <w:p w14:paraId="1984EDD0" w14:textId="77777777" w:rsidR="000354AB" w:rsidRDefault="000354AB" w:rsidP="00085201">
      <w:pPr>
        <w:pStyle w:val="HTMLVorformatiert"/>
        <w:ind w:left="-426"/>
      </w:pPr>
    </w:p>
    <w:p w14:paraId="26E21A9B" w14:textId="77777777" w:rsidR="00085201" w:rsidRDefault="00085201" w:rsidP="00085201">
      <w:pPr>
        <w:pStyle w:val="HTMLVorformatiert"/>
        <w:ind w:left="-426"/>
      </w:pPr>
      <w:r>
        <w:lastRenderedPageBreak/>
        <w:t>AN4998          FVISLHYKGRARGLLELDLKLDDLLEMQKDNLEDLDLEYVQFNVSKVLTLLNKRFSRKKG</w:t>
      </w:r>
      <w:r>
        <w:tab/>
        <w:t>779</w:t>
      </w:r>
    </w:p>
    <w:p w14:paraId="4B23718B" w14:textId="77777777" w:rsidR="00085201" w:rsidRDefault="00085201" w:rsidP="00085201">
      <w:pPr>
        <w:pStyle w:val="HTMLVorformatiert"/>
        <w:ind w:left="-426"/>
      </w:pPr>
      <w:r>
        <w:t>FGSG_00355      FVISLHYKGRNRGLLELDLKLDDLLEMQKDNQDDLDLEYVQFNVPKVLALLNKRFARKKG</w:t>
      </w:r>
      <w:r>
        <w:tab/>
        <w:t>751</w:t>
      </w:r>
    </w:p>
    <w:p w14:paraId="29C7B50B" w14:textId="77777777" w:rsidR="00085201" w:rsidRDefault="00085201" w:rsidP="00085201">
      <w:pPr>
        <w:pStyle w:val="HTMLVorformatiert"/>
        <w:ind w:left="-426"/>
      </w:pPr>
      <w:r>
        <w:t>MoSMO1          FVISLHYKGRTRGLLELDLKLDDLLEMQKDGQDDLDLEYVQFNVTKVLALLNKRFARKKG</w:t>
      </w:r>
      <w:r>
        <w:tab/>
        <w:t>778</w:t>
      </w:r>
    </w:p>
    <w:p w14:paraId="6D792EC6" w14:textId="77777777" w:rsidR="00085201" w:rsidRPr="00085201" w:rsidRDefault="00085201" w:rsidP="00085201">
      <w:pPr>
        <w:pStyle w:val="HTMLVorformatiert"/>
        <w:ind w:left="-426"/>
        <w:rPr>
          <w:lang w:val="en-US"/>
        </w:rPr>
      </w:pPr>
      <w:r>
        <w:t xml:space="preserve">                </w:t>
      </w:r>
      <w:r w:rsidRPr="00085201">
        <w:rPr>
          <w:lang w:val="en-US"/>
        </w:rPr>
        <w:t>********** *******************. :*********** ***:******:****</w:t>
      </w:r>
    </w:p>
    <w:p w14:paraId="5D046295" w14:textId="77777777" w:rsidR="00085201" w:rsidRPr="00085201" w:rsidRDefault="00085201" w:rsidP="00085201">
      <w:pPr>
        <w:pStyle w:val="HTMLVorformatiert"/>
        <w:ind w:left="-426"/>
        <w:rPr>
          <w:lang w:val="en-US"/>
        </w:rPr>
      </w:pPr>
    </w:p>
    <w:p w14:paraId="0C46C353" w14:textId="77777777" w:rsidR="00085201" w:rsidRPr="00085201" w:rsidRDefault="00085201" w:rsidP="00085201">
      <w:pPr>
        <w:pStyle w:val="HTMLVorformatiert"/>
        <w:ind w:left="-426"/>
        <w:rPr>
          <w:lang w:val="en-US"/>
        </w:rPr>
      </w:pPr>
      <w:r w:rsidRPr="00085201">
        <w:rPr>
          <w:lang w:val="en-US"/>
        </w:rPr>
        <w:t>AN4998          W</w:t>
      </w:r>
      <w:r w:rsidRPr="00085201">
        <w:rPr>
          <w:lang w:val="en-US"/>
        </w:rPr>
        <w:tab/>
        <w:t>780</w:t>
      </w:r>
    </w:p>
    <w:p w14:paraId="11C00EC9" w14:textId="77777777" w:rsidR="00085201" w:rsidRPr="00085201" w:rsidRDefault="00085201" w:rsidP="00085201">
      <w:pPr>
        <w:pStyle w:val="HTMLVorformatiert"/>
        <w:ind w:left="-426"/>
        <w:rPr>
          <w:lang w:val="en-US"/>
        </w:rPr>
      </w:pPr>
      <w:r w:rsidRPr="00085201">
        <w:rPr>
          <w:lang w:val="en-US"/>
        </w:rPr>
        <w:t>FGSG_00355      W</w:t>
      </w:r>
      <w:r w:rsidRPr="00085201">
        <w:rPr>
          <w:lang w:val="en-US"/>
        </w:rPr>
        <w:tab/>
        <w:t>752</w:t>
      </w:r>
    </w:p>
    <w:p w14:paraId="10040160" w14:textId="77777777" w:rsidR="00085201" w:rsidRPr="00085201" w:rsidRDefault="00085201" w:rsidP="00085201">
      <w:pPr>
        <w:pStyle w:val="HTMLVorformatiert"/>
        <w:ind w:left="-426"/>
        <w:rPr>
          <w:lang w:val="en-US"/>
        </w:rPr>
      </w:pPr>
      <w:r w:rsidRPr="00085201">
        <w:rPr>
          <w:lang w:val="en-US"/>
        </w:rPr>
        <w:t>MoSMO1          W</w:t>
      </w:r>
      <w:r w:rsidRPr="00085201">
        <w:rPr>
          <w:lang w:val="en-US"/>
        </w:rPr>
        <w:tab/>
        <w:t>779</w:t>
      </w:r>
    </w:p>
    <w:p w14:paraId="04B576E0" w14:textId="77777777" w:rsidR="00085201" w:rsidRDefault="00085201" w:rsidP="00085201">
      <w:pPr>
        <w:pStyle w:val="HTMLVorformatiert"/>
      </w:pPr>
      <w:r w:rsidRPr="00085201">
        <w:rPr>
          <w:lang w:val="en-US"/>
        </w:rPr>
        <w:t xml:space="preserve">                </w:t>
      </w:r>
      <w:r>
        <w:t>*</w:t>
      </w:r>
    </w:p>
    <w:p w14:paraId="4CACDB81" w14:textId="77777777" w:rsidR="00085201" w:rsidRPr="00FF0D2E" w:rsidRDefault="00085201"/>
    <w:sectPr w:rsidR="00085201" w:rsidRPr="00FF0D2E" w:rsidSect="00FF0D2E">
      <w:pgSz w:w="11906" w:h="16838"/>
      <w:pgMar w:top="1417" w:right="566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8BC"/>
    <w:rsid w:val="000354AB"/>
    <w:rsid w:val="000438BC"/>
    <w:rsid w:val="00085201"/>
    <w:rsid w:val="000D4DCA"/>
    <w:rsid w:val="001034DC"/>
    <w:rsid w:val="003870D9"/>
    <w:rsid w:val="00C07E45"/>
    <w:rsid w:val="00D378CA"/>
    <w:rsid w:val="00FF0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5A6703"/>
  <w15:chartTrackingRefBased/>
  <w15:docId w15:val="{F7C57D02-DD66-4303-8645-034FF5982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F0D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F0D2E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63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5370</Words>
  <Characters>33838</Characters>
  <Application>Microsoft Office Word</Application>
  <DocSecurity>0</DocSecurity>
  <Lines>281</Lines>
  <Paragraphs>7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voboda</dc:creator>
  <cp:keywords/>
  <dc:description/>
  <cp:lastModifiedBy>Thomas Svoboda</cp:lastModifiedBy>
  <cp:revision>3</cp:revision>
  <dcterms:created xsi:type="dcterms:W3CDTF">2025-01-28T06:03:00Z</dcterms:created>
  <dcterms:modified xsi:type="dcterms:W3CDTF">2025-01-28T14:38:00Z</dcterms:modified>
</cp:coreProperties>
</file>